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B85BE" w14:textId="5F1EA5DF" w:rsidR="002458D4" w:rsidRPr="003E02CD" w:rsidRDefault="0017722A" w:rsidP="003E02CD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</w:pPr>
      <w:r w:rsidRPr="006247C5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t xml:space="preserve">Supplement </w:t>
      </w:r>
      <w:r w:rsidR="0026607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t>dosing schema</w:t>
      </w:r>
      <w:r w:rsidR="002458D4" w:rsidRPr="006247C5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t xml:space="preserve">. </w:t>
      </w:r>
      <w:r w:rsidR="002458D4" w:rsidRPr="002458D4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V</w:t>
      </w:r>
      <w:r w:rsidR="008A21F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alganciclovir</w:t>
      </w:r>
      <w:r w:rsidR="002458D4" w:rsidRPr="002458D4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 xml:space="preserve"> dosing according to </w:t>
      </w:r>
      <w:r w:rsidR="008A21F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renal function</w:t>
      </w:r>
      <w:r w:rsidR="003E02CD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827"/>
        <w:gridCol w:w="3397"/>
      </w:tblGrid>
      <w:tr w:rsidR="000D37EF" w14:paraId="248C2C17" w14:textId="77777777" w:rsidTr="000D37EF">
        <w:tc>
          <w:tcPr>
            <w:tcW w:w="1838" w:type="dxa"/>
          </w:tcPr>
          <w:p w14:paraId="1994F698" w14:textId="37F022AF" w:rsidR="000D37EF" w:rsidRDefault="000D37EF" w:rsidP="000D37EF">
            <w:pPr>
              <w:spacing w:line="480" w:lineRule="auto"/>
              <w:contextualSpacing/>
              <w:mirrorIndents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ClC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 xml:space="preserve"> (ml/min)</w:t>
            </w:r>
          </w:p>
        </w:tc>
        <w:tc>
          <w:tcPr>
            <w:tcW w:w="3827" w:type="dxa"/>
          </w:tcPr>
          <w:p w14:paraId="02C4D913" w14:textId="76584F02" w:rsidR="000D37EF" w:rsidRDefault="000D37EF" w:rsidP="00DD3F28">
            <w:pPr>
              <w:spacing w:line="480" w:lineRule="auto"/>
              <w:contextualSpacing/>
              <w:mirrorIndents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Induction therapy</w:t>
            </w:r>
          </w:p>
        </w:tc>
        <w:tc>
          <w:tcPr>
            <w:tcW w:w="3397" w:type="dxa"/>
          </w:tcPr>
          <w:p w14:paraId="54C855B0" w14:textId="3B7FF160" w:rsidR="000D37EF" w:rsidRDefault="000D37EF" w:rsidP="00DD3F28">
            <w:pPr>
              <w:spacing w:line="480" w:lineRule="auto"/>
              <w:contextualSpacing/>
              <w:mirrorIndents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Maintenance therapy</w:t>
            </w:r>
          </w:p>
        </w:tc>
      </w:tr>
      <w:tr w:rsidR="000D37EF" w14:paraId="2982C0A7" w14:textId="77777777" w:rsidTr="000D37EF">
        <w:tc>
          <w:tcPr>
            <w:tcW w:w="1838" w:type="dxa"/>
          </w:tcPr>
          <w:p w14:paraId="30842F18" w14:textId="46638A7E" w:rsid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sym w:font="Symbol" w:char="F0B3"/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 xml:space="preserve"> 60</w:t>
            </w:r>
          </w:p>
        </w:tc>
        <w:tc>
          <w:tcPr>
            <w:tcW w:w="3827" w:type="dxa"/>
          </w:tcPr>
          <w:p w14:paraId="5A0F8329" w14:textId="16C96804" w:rsidR="000D37EF" w:rsidRP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0D37E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90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mg (2 tablets) 2x/day</w:t>
            </w:r>
          </w:p>
        </w:tc>
        <w:tc>
          <w:tcPr>
            <w:tcW w:w="3397" w:type="dxa"/>
          </w:tcPr>
          <w:p w14:paraId="202794C3" w14:textId="78B04C0F" w:rsidR="000D37EF" w:rsidRP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900 mg (2 tablets) 1x/day</w:t>
            </w:r>
          </w:p>
        </w:tc>
      </w:tr>
      <w:tr w:rsidR="000D37EF" w14:paraId="088E3E6C" w14:textId="77777777" w:rsidTr="000D37EF">
        <w:tc>
          <w:tcPr>
            <w:tcW w:w="1838" w:type="dxa"/>
          </w:tcPr>
          <w:p w14:paraId="182588E8" w14:textId="07CDDCBC" w:rsid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40-59</w:t>
            </w:r>
          </w:p>
        </w:tc>
        <w:tc>
          <w:tcPr>
            <w:tcW w:w="3827" w:type="dxa"/>
          </w:tcPr>
          <w:p w14:paraId="7301F5A2" w14:textId="6278E1E5" w:rsidR="000D37EF" w:rsidRP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 mg 2x/day</w:t>
            </w:r>
          </w:p>
        </w:tc>
        <w:tc>
          <w:tcPr>
            <w:tcW w:w="3397" w:type="dxa"/>
          </w:tcPr>
          <w:p w14:paraId="2D394163" w14:textId="6190B9C6" w:rsidR="000D37EF" w:rsidRP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mg 1x/day</w:t>
            </w:r>
          </w:p>
        </w:tc>
      </w:tr>
      <w:tr w:rsidR="000D37EF" w14:paraId="35865E08" w14:textId="77777777" w:rsidTr="000D37EF">
        <w:tc>
          <w:tcPr>
            <w:tcW w:w="1838" w:type="dxa"/>
          </w:tcPr>
          <w:p w14:paraId="53FD6556" w14:textId="2BDBDAAD" w:rsid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25-39</w:t>
            </w:r>
          </w:p>
        </w:tc>
        <w:tc>
          <w:tcPr>
            <w:tcW w:w="3827" w:type="dxa"/>
          </w:tcPr>
          <w:p w14:paraId="3B25859C" w14:textId="5018EDF3" w:rsidR="000D37EF" w:rsidRP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mg</w:t>
            </w:r>
            <w:r w:rsidR="003E02C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1x/day</w:t>
            </w:r>
          </w:p>
        </w:tc>
        <w:tc>
          <w:tcPr>
            <w:tcW w:w="3397" w:type="dxa"/>
          </w:tcPr>
          <w:p w14:paraId="298384B2" w14:textId="6F0037D4" w:rsidR="000D37EF" w:rsidRPr="000D37EF" w:rsidRDefault="003E02CD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mg every 2 days</w:t>
            </w:r>
          </w:p>
        </w:tc>
      </w:tr>
      <w:tr w:rsidR="000D37EF" w14:paraId="404B68AB" w14:textId="77777777" w:rsidTr="000D37EF">
        <w:tc>
          <w:tcPr>
            <w:tcW w:w="1838" w:type="dxa"/>
          </w:tcPr>
          <w:p w14:paraId="7ED229AD" w14:textId="698CC76D" w:rsidR="000D37EF" w:rsidRDefault="000D37EF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10-24</w:t>
            </w:r>
          </w:p>
        </w:tc>
        <w:tc>
          <w:tcPr>
            <w:tcW w:w="3827" w:type="dxa"/>
          </w:tcPr>
          <w:p w14:paraId="5F95CAB5" w14:textId="2EF672FF" w:rsidR="000D37EF" w:rsidRPr="000D37EF" w:rsidRDefault="003E02CD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mg every 2 days</w:t>
            </w:r>
          </w:p>
        </w:tc>
        <w:tc>
          <w:tcPr>
            <w:tcW w:w="3397" w:type="dxa"/>
          </w:tcPr>
          <w:p w14:paraId="108E5B26" w14:textId="5D8EA0D4" w:rsidR="000D37EF" w:rsidRPr="000D37EF" w:rsidRDefault="003E02CD" w:rsidP="0017722A">
            <w:pPr>
              <w:spacing w:line="480" w:lineRule="auto"/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mg twice a week</w:t>
            </w:r>
          </w:p>
        </w:tc>
      </w:tr>
    </w:tbl>
    <w:p w14:paraId="3A4A5026" w14:textId="33CDECDC" w:rsidR="008A21F8" w:rsidRPr="008A21F8" w:rsidRDefault="008A21F8" w:rsidP="003E02CD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</w:pPr>
      <w:proofErr w:type="spellStart"/>
      <w:r w:rsidRPr="008A21F8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ClCr</w:t>
      </w:r>
      <w:proofErr w:type="spellEnd"/>
      <w:r w:rsidRPr="008A21F8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: Creatinine clearance.</w:t>
      </w:r>
    </w:p>
    <w:p w14:paraId="68C6CDAB" w14:textId="55FC07AB" w:rsidR="003E02CD" w:rsidRPr="002458D4" w:rsidRDefault="003E02CD" w:rsidP="003E02CD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</w:pPr>
      <w:r w:rsidRPr="002458D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 w:eastAsia="ko-KR"/>
        </w:rPr>
        <w:t xml:space="preserve">*Compendium 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as</w:t>
      </w:r>
      <w:r w:rsidRPr="002458D4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 xml:space="preserve"> dosing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 w:eastAsia="ko-KR"/>
        </w:rPr>
        <w:t xml:space="preserve"> </w:t>
      </w:r>
      <w:r w:rsidRPr="002458D4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 xml:space="preserve">reference 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in our centers (</w:t>
      </w:r>
      <w:r w:rsidRPr="002458D4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found in the bibliography</w:t>
      </w:r>
      <w:r w:rsidR="00533CC9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, item 11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).</w:t>
      </w:r>
    </w:p>
    <w:p w14:paraId="0D8B81C6" w14:textId="77777777" w:rsidR="000D37EF" w:rsidRDefault="000D37EF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07C6C005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043B7D09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057478CA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25373588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65BE4419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00052CE4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17880C11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139CF17D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321FB021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2545DDCD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72EA8EA1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0D97C41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DEB7537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71C75EBA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2E0A1CEC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22B503DD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6A9B1672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EB41A34" w14:textId="63CC1596" w:rsidR="00042071" w:rsidRPr="0037360E" w:rsidRDefault="00042071" w:rsidP="00042071">
      <w:pPr>
        <w:shd w:val="clear" w:color="auto" w:fill="FFFFFF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</w:pPr>
      <w:r w:rsidRPr="0037360E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lastRenderedPageBreak/>
        <w:t xml:space="preserve">Supplement Table </w:t>
      </w:r>
      <w:r w:rsidR="0026607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1</w:t>
      </w:r>
      <w:r w:rsidR="00D80F77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. B</w:t>
      </w:r>
      <w:r w:rsidRPr="0037360E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aseline characteristics of the final outcome analysis population</w:t>
      </w:r>
    </w:p>
    <w:p w14:paraId="6954F84B" w14:textId="77777777" w:rsidR="00042071" w:rsidRPr="0037360E" w:rsidRDefault="00042071" w:rsidP="00042071">
      <w:pPr>
        <w:shd w:val="clear" w:color="auto" w:fill="FFFFFF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406"/>
        <w:gridCol w:w="1235"/>
        <w:gridCol w:w="1235"/>
        <w:gridCol w:w="1235"/>
        <w:gridCol w:w="875"/>
      </w:tblGrid>
      <w:tr w:rsidR="00042071" w:rsidRPr="00B23728" w14:paraId="6004D165" w14:textId="77777777" w:rsidTr="00FA6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5E3021" w14:textId="77777777" w:rsidR="00042071" w:rsidRPr="00531BBA" w:rsidRDefault="00042071" w:rsidP="00FA68D3">
            <w:pPr>
              <w:contextualSpacing/>
              <w:mirrorIndents/>
              <w:jc w:val="both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3E6949C4" w14:textId="77777777" w:rsidR="00042071" w:rsidRPr="00531BBA" w:rsidRDefault="00042071" w:rsidP="00FA68D3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D+/R-</w:t>
            </w:r>
          </w:p>
          <w:p w14:paraId="683FADA1" w14:textId="77777777" w:rsidR="00042071" w:rsidRPr="00531BBA" w:rsidRDefault="00042071" w:rsidP="00FA68D3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58 (%)</w:t>
            </w:r>
          </w:p>
        </w:tc>
        <w:tc>
          <w:tcPr>
            <w:tcW w:w="0" w:type="auto"/>
          </w:tcPr>
          <w:p w14:paraId="6DF4F9FD" w14:textId="77777777" w:rsidR="00042071" w:rsidRPr="00531BBA" w:rsidRDefault="00042071" w:rsidP="00FA68D3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R+/TG</w:t>
            </w:r>
          </w:p>
          <w:p w14:paraId="6A274C74" w14:textId="77777777" w:rsidR="00042071" w:rsidRPr="00531BBA" w:rsidRDefault="00042071" w:rsidP="00FA68D3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73 (%)</w:t>
            </w:r>
          </w:p>
        </w:tc>
        <w:tc>
          <w:tcPr>
            <w:tcW w:w="0" w:type="auto"/>
          </w:tcPr>
          <w:p w14:paraId="00ACED90" w14:textId="77777777" w:rsidR="00042071" w:rsidRPr="00531BBA" w:rsidRDefault="00042071" w:rsidP="00FA68D3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Total</w:t>
            </w:r>
          </w:p>
          <w:p w14:paraId="0522649D" w14:textId="77777777" w:rsidR="00042071" w:rsidRPr="00531BBA" w:rsidRDefault="00042071" w:rsidP="00FA68D3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131 (%)</w:t>
            </w:r>
          </w:p>
        </w:tc>
        <w:tc>
          <w:tcPr>
            <w:tcW w:w="0" w:type="auto"/>
          </w:tcPr>
          <w:p w14:paraId="137A9077" w14:textId="77777777" w:rsidR="00042071" w:rsidRPr="00531BBA" w:rsidRDefault="00042071" w:rsidP="00FA68D3">
            <w:pPr>
              <w:contextualSpacing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 w:eastAsia="ko-KR"/>
              </w:rPr>
              <w:t xml:space="preserve">p </w:t>
            </w: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value</w:t>
            </w:r>
          </w:p>
        </w:tc>
      </w:tr>
      <w:tr w:rsidR="00042071" w:rsidRPr="00B23728" w14:paraId="5C7E60E0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1F80D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Demographics</w:t>
            </w:r>
          </w:p>
        </w:tc>
        <w:tc>
          <w:tcPr>
            <w:tcW w:w="0" w:type="auto"/>
          </w:tcPr>
          <w:p w14:paraId="7EF5C709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35E1ACF1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2DB45904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7AC7C285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5E986A46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575540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Sex, Male</w:t>
            </w:r>
          </w:p>
        </w:tc>
        <w:tc>
          <w:tcPr>
            <w:tcW w:w="0" w:type="auto"/>
          </w:tcPr>
          <w:p w14:paraId="6C6E7D52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6 (79)</w:t>
            </w:r>
          </w:p>
        </w:tc>
        <w:tc>
          <w:tcPr>
            <w:tcW w:w="0" w:type="auto"/>
          </w:tcPr>
          <w:p w14:paraId="65CAA368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3 (59)</w:t>
            </w:r>
          </w:p>
        </w:tc>
        <w:tc>
          <w:tcPr>
            <w:tcW w:w="0" w:type="auto"/>
          </w:tcPr>
          <w:p w14:paraId="29EBA6EC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89 (68)</w:t>
            </w:r>
          </w:p>
        </w:tc>
        <w:tc>
          <w:tcPr>
            <w:tcW w:w="0" w:type="auto"/>
          </w:tcPr>
          <w:p w14:paraId="506F72EA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0.02</w:t>
            </w:r>
          </w:p>
        </w:tc>
      </w:tr>
      <w:tr w:rsidR="00042071" w:rsidRPr="00B23728" w14:paraId="5F30ED13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1F585" w14:textId="77777777" w:rsidR="00042071" w:rsidRPr="00531BBA" w:rsidRDefault="00042071" w:rsidP="00FA68D3">
            <w:pPr>
              <w:tabs>
                <w:tab w:val="right" w:pos="1764"/>
              </w:tabs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Age (years)</w:t>
            </w:r>
          </w:p>
          <w:p w14:paraId="4FA4ACFB" w14:textId="77777777" w:rsidR="00042071" w:rsidRPr="00531BBA" w:rsidRDefault="00042071" w:rsidP="00FA68D3">
            <w:pPr>
              <w:tabs>
                <w:tab w:val="right" w:pos="1764"/>
              </w:tabs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median (IQR)</w:t>
            </w:r>
          </w:p>
        </w:tc>
        <w:tc>
          <w:tcPr>
            <w:tcW w:w="0" w:type="auto"/>
          </w:tcPr>
          <w:p w14:paraId="7B8D05D4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56.4 </w:t>
            </w:r>
          </w:p>
          <w:p w14:paraId="6C257E63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46, 67.7)</w:t>
            </w:r>
          </w:p>
        </w:tc>
        <w:tc>
          <w:tcPr>
            <w:tcW w:w="0" w:type="auto"/>
          </w:tcPr>
          <w:p w14:paraId="756E9D37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54.5 </w:t>
            </w:r>
          </w:p>
          <w:p w14:paraId="2F922D8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43.1, 62.2)</w:t>
            </w:r>
          </w:p>
        </w:tc>
        <w:tc>
          <w:tcPr>
            <w:tcW w:w="0" w:type="auto"/>
          </w:tcPr>
          <w:p w14:paraId="15EA940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55.1 </w:t>
            </w:r>
          </w:p>
          <w:p w14:paraId="633E8D0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44.5, 63.9)</w:t>
            </w:r>
          </w:p>
        </w:tc>
        <w:tc>
          <w:tcPr>
            <w:tcW w:w="0" w:type="auto"/>
          </w:tcPr>
          <w:p w14:paraId="71B59C0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43</w:t>
            </w:r>
          </w:p>
        </w:tc>
      </w:tr>
      <w:tr w:rsidR="00042071" w:rsidRPr="00B23728" w14:paraId="728B5402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3D508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sv-SE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sv-SE" w:eastAsia="ko-KR"/>
              </w:rPr>
              <w:t>BMI (kg/m</w:t>
            </w: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sv-SE" w:eastAsia="ko-KR"/>
              </w:rPr>
              <w:t>2</w:t>
            </w: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sv-SE" w:eastAsia="ko-KR"/>
              </w:rPr>
              <w:t>)</w:t>
            </w:r>
          </w:p>
          <w:p w14:paraId="751079A8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sv-SE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sv-SE" w:eastAsia="ko-KR"/>
              </w:rPr>
              <w:t>median (IQR)</w:t>
            </w:r>
          </w:p>
        </w:tc>
        <w:tc>
          <w:tcPr>
            <w:tcW w:w="0" w:type="auto"/>
          </w:tcPr>
          <w:p w14:paraId="141815A6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24.7 </w:t>
            </w:r>
          </w:p>
          <w:p w14:paraId="7B033F44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23, 27.7)</w:t>
            </w:r>
          </w:p>
        </w:tc>
        <w:tc>
          <w:tcPr>
            <w:tcW w:w="0" w:type="auto"/>
          </w:tcPr>
          <w:p w14:paraId="469F1C39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25.5 </w:t>
            </w:r>
          </w:p>
          <w:p w14:paraId="610A8EBF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23.5, 29.4)</w:t>
            </w:r>
          </w:p>
        </w:tc>
        <w:tc>
          <w:tcPr>
            <w:tcW w:w="0" w:type="auto"/>
          </w:tcPr>
          <w:p w14:paraId="6D131FA2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25.1 </w:t>
            </w:r>
          </w:p>
          <w:p w14:paraId="11B1796C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23.2, 28.8)</w:t>
            </w:r>
          </w:p>
        </w:tc>
        <w:tc>
          <w:tcPr>
            <w:tcW w:w="0" w:type="auto"/>
          </w:tcPr>
          <w:p w14:paraId="608BE98B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24</w:t>
            </w:r>
          </w:p>
        </w:tc>
      </w:tr>
      <w:tr w:rsidR="00042071" w:rsidRPr="00B23728" w14:paraId="7AA25036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22BAC0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ko-KR"/>
              </w:rPr>
            </w:pPr>
            <w:proofErr w:type="spellStart"/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ko-KR"/>
              </w:rPr>
              <w:t>Weight</w:t>
            </w:r>
            <w:proofErr w:type="spellEnd"/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ko-KR"/>
              </w:rPr>
              <w:t xml:space="preserve"> (kg)</w:t>
            </w:r>
          </w:p>
          <w:p w14:paraId="5D63327D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ko-KR"/>
              </w:rPr>
            </w:pPr>
            <w:proofErr w:type="spellStart"/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ko-KR"/>
              </w:rPr>
              <w:t>median</w:t>
            </w:r>
            <w:proofErr w:type="spellEnd"/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ko-KR"/>
              </w:rPr>
              <w:t xml:space="preserve"> (IQR)</w:t>
            </w:r>
          </w:p>
        </w:tc>
        <w:tc>
          <w:tcPr>
            <w:tcW w:w="0" w:type="auto"/>
          </w:tcPr>
          <w:p w14:paraId="4194BDF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75.5</w:t>
            </w:r>
          </w:p>
          <w:p w14:paraId="0248EE20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65.1, 81.8)</w:t>
            </w:r>
          </w:p>
        </w:tc>
        <w:tc>
          <w:tcPr>
            <w:tcW w:w="0" w:type="auto"/>
          </w:tcPr>
          <w:p w14:paraId="42E3EDFC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73</w:t>
            </w:r>
          </w:p>
          <w:p w14:paraId="3D2DA46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60.5, 86.6)</w:t>
            </w:r>
          </w:p>
        </w:tc>
        <w:tc>
          <w:tcPr>
            <w:tcW w:w="0" w:type="auto"/>
          </w:tcPr>
          <w:p w14:paraId="1B08FBA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74.3</w:t>
            </w:r>
          </w:p>
          <w:p w14:paraId="42AC0A24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(62.5, 84.6)</w:t>
            </w:r>
          </w:p>
        </w:tc>
        <w:tc>
          <w:tcPr>
            <w:tcW w:w="0" w:type="auto"/>
          </w:tcPr>
          <w:p w14:paraId="5D0DEF4D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0.48</w:t>
            </w:r>
          </w:p>
        </w:tc>
      </w:tr>
      <w:tr w:rsidR="00042071" w:rsidRPr="00B23728" w14:paraId="2F5EAE70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EC0F65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Comorbidities</w:t>
            </w:r>
          </w:p>
        </w:tc>
        <w:tc>
          <w:tcPr>
            <w:tcW w:w="0" w:type="auto"/>
          </w:tcPr>
          <w:p w14:paraId="5E175F32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41ABE24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7A145A7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79E05D0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00B41993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6DC1F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Hypertension</w:t>
            </w:r>
          </w:p>
        </w:tc>
        <w:tc>
          <w:tcPr>
            <w:tcW w:w="0" w:type="auto"/>
          </w:tcPr>
          <w:p w14:paraId="45477E82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7 (81)</w:t>
            </w:r>
          </w:p>
        </w:tc>
        <w:tc>
          <w:tcPr>
            <w:tcW w:w="0" w:type="auto"/>
          </w:tcPr>
          <w:p w14:paraId="62CD149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67 (92)</w:t>
            </w:r>
          </w:p>
        </w:tc>
        <w:tc>
          <w:tcPr>
            <w:tcW w:w="0" w:type="auto"/>
          </w:tcPr>
          <w:p w14:paraId="709CF7F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14 (87)</w:t>
            </w:r>
          </w:p>
        </w:tc>
        <w:tc>
          <w:tcPr>
            <w:tcW w:w="0" w:type="auto"/>
          </w:tcPr>
          <w:p w14:paraId="50E1C7A0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11</w:t>
            </w:r>
          </w:p>
        </w:tc>
      </w:tr>
      <w:tr w:rsidR="00042071" w:rsidRPr="00B23728" w14:paraId="662E956C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5C4B7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Diabetes</w:t>
            </w:r>
          </w:p>
        </w:tc>
        <w:tc>
          <w:tcPr>
            <w:tcW w:w="0" w:type="auto"/>
          </w:tcPr>
          <w:p w14:paraId="47986FAE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7 (12.1)</w:t>
            </w:r>
          </w:p>
        </w:tc>
        <w:tc>
          <w:tcPr>
            <w:tcW w:w="0" w:type="auto"/>
          </w:tcPr>
          <w:p w14:paraId="3E014B54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4 (19.2)</w:t>
            </w:r>
          </w:p>
        </w:tc>
        <w:tc>
          <w:tcPr>
            <w:tcW w:w="0" w:type="auto"/>
          </w:tcPr>
          <w:p w14:paraId="52B3A0E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1 (16)</w:t>
            </w:r>
          </w:p>
        </w:tc>
        <w:tc>
          <w:tcPr>
            <w:tcW w:w="0" w:type="auto"/>
          </w:tcPr>
          <w:p w14:paraId="503040B1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34</w:t>
            </w:r>
          </w:p>
        </w:tc>
      </w:tr>
      <w:tr w:rsidR="00042071" w:rsidRPr="00B23728" w14:paraId="2A9A95AD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27493F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Coronary heart disease</w:t>
            </w:r>
          </w:p>
        </w:tc>
        <w:tc>
          <w:tcPr>
            <w:tcW w:w="0" w:type="auto"/>
          </w:tcPr>
          <w:p w14:paraId="1231B6C7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0 (17.2)</w:t>
            </w:r>
          </w:p>
        </w:tc>
        <w:tc>
          <w:tcPr>
            <w:tcW w:w="0" w:type="auto"/>
          </w:tcPr>
          <w:p w14:paraId="183DAF4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9 (26)</w:t>
            </w:r>
          </w:p>
        </w:tc>
        <w:tc>
          <w:tcPr>
            <w:tcW w:w="0" w:type="auto"/>
          </w:tcPr>
          <w:p w14:paraId="117B3A53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9 (22.1)</w:t>
            </w:r>
          </w:p>
        </w:tc>
        <w:tc>
          <w:tcPr>
            <w:tcW w:w="0" w:type="auto"/>
          </w:tcPr>
          <w:p w14:paraId="3F7946B6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29</w:t>
            </w:r>
          </w:p>
        </w:tc>
      </w:tr>
      <w:tr w:rsidR="00042071" w:rsidRPr="00B23728" w14:paraId="582AAF1F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6CD45C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Smoking</w:t>
            </w: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 w:eastAsia="ko-KR"/>
              </w:rPr>
              <w:t>1</w:t>
            </w:r>
          </w:p>
        </w:tc>
        <w:tc>
          <w:tcPr>
            <w:tcW w:w="0" w:type="auto"/>
          </w:tcPr>
          <w:p w14:paraId="751B7DF9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9 (15.5)</w:t>
            </w:r>
          </w:p>
        </w:tc>
        <w:tc>
          <w:tcPr>
            <w:tcW w:w="0" w:type="auto"/>
          </w:tcPr>
          <w:p w14:paraId="3ABCAE4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7 (9.9)</w:t>
            </w:r>
          </w:p>
        </w:tc>
        <w:tc>
          <w:tcPr>
            <w:tcW w:w="0" w:type="auto"/>
          </w:tcPr>
          <w:p w14:paraId="73766DCC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6 (12.4)</w:t>
            </w:r>
          </w:p>
        </w:tc>
        <w:tc>
          <w:tcPr>
            <w:tcW w:w="0" w:type="auto"/>
          </w:tcPr>
          <w:p w14:paraId="215F180F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42</w:t>
            </w:r>
          </w:p>
        </w:tc>
      </w:tr>
      <w:tr w:rsidR="00042071" w:rsidRPr="00B23728" w14:paraId="0BD5A23F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8D1086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Etiologies of kidney disease </w:t>
            </w:r>
          </w:p>
        </w:tc>
        <w:tc>
          <w:tcPr>
            <w:tcW w:w="0" w:type="auto"/>
          </w:tcPr>
          <w:p w14:paraId="56BFE3D5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1A9445A9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454131B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711D4B10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29</w:t>
            </w:r>
          </w:p>
        </w:tc>
      </w:tr>
      <w:tr w:rsidR="00042071" w:rsidRPr="00B23728" w14:paraId="1BA425BD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E0110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Glomerulosclerosis</w:t>
            </w:r>
          </w:p>
        </w:tc>
        <w:tc>
          <w:tcPr>
            <w:tcW w:w="0" w:type="auto"/>
          </w:tcPr>
          <w:p w14:paraId="1D3B82CE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9 (15.5)</w:t>
            </w:r>
          </w:p>
        </w:tc>
        <w:tc>
          <w:tcPr>
            <w:tcW w:w="0" w:type="auto"/>
          </w:tcPr>
          <w:p w14:paraId="0F15D0F6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1 (28.8)</w:t>
            </w:r>
          </w:p>
        </w:tc>
        <w:tc>
          <w:tcPr>
            <w:tcW w:w="0" w:type="auto"/>
          </w:tcPr>
          <w:p w14:paraId="52FE22B7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0 (22.9)</w:t>
            </w:r>
          </w:p>
        </w:tc>
        <w:tc>
          <w:tcPr>
            <w:tcW w:w="0" w:type="auto"/>
          </w:tcPr>
          <w:p w14:paraId="7A86ACE7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</w:p>
        </w:tc>
      </w:tr>
      <w:tr w:rsidR="00042071" w:rsidRPr="00B23728" w14:paraId="4EFE7F68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8750B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ADPKD</w:t>
            </w:r>
          </w:p>
        </w:tc>
        <w:tc>
          <w:tcPr>
            <w:tcW w:w="0" w:type="auto"/>
          </w:tcPr>
          <w:p w14:paraId="0DBECF03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4 (24.1)</w:t>
            </w:r>
          </w:p>
        </w:tc>
        <w:tc>
          <w:tcPr>
            <w:tcW w:w="0" w:type="auto"/>
          </w:tcPr>
          <w:p w14:paraId="6C18596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2 (16.4)</w:t>
            </w:r>
          </w:p>
        </w:tc>
        <w:tc>
          <w:tcPr>
            <w:tcW w:w="0" w:type="auto"/>
          </w:tcPr>
          <w:p w14:paraId="7D2B389B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6 (19.8)</w:t>
            </w:r>
          </w:p>
        </w:tc>
        <w:tc>
          <w:tcPr>
            <w:tcW w:w="0" w:type="auto"/>
          </w:tcPr>
          <w:p w14:paraId="7E27914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3865D372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6A8E6D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Glomerulonephritis</w:t>
            </w:r>
          </w:p>
        </w:tc>
        <w:tc>
          <w:tcPr>
            <w:tcW w:w="0" w:type="auto"/>
          </w:tcPr>
          <w:p w14:paraId="56E6B6A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1 (19)</w:t>
            </w:r>
          </w:p>
        </w:tc>
        <w:tc>
          <w:tcPr>
            <w:tcW w:w="0" w:type="auto"/>
          </w:tcPr>
          <w:p w14:paraId="6BFAE4D6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2 (16.4)</w:t>
            </w:r>
          </w:p>
        </w:tc>
        <w:tc>
          <w:tcPr>
            <w:tcW w:w="0" w:type="auto"/>
          </w:tcPr>
          <w:p w14:paraId="1329C55B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3 (17.6)</w:t>
            </w:r>
          </w:p>
        </w:tc>
        <w:tc>
          <w:tcPr>
            <w:tcW w:w="0" w:type="auto"/>
          </w:tcPr>
          <w:p w14:paraId="4484DED8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2EB01791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6D8120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Diabetes</w:t>
            </w:r>
          </w:p>
        </w:tc>
        <w:tc>
          <w:tcPr>
            <w:tcW w:w="0" w:type="auto"/>
          </w:tcPr>
          <w:p w14:paraId="44FF71C1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 (8.6)</w:t>
            </w:r>
          </w:p>
        </w:tc>
        <w:tc>
          <w:tcPr>
            <w:tcW w:w="0" w:type="auto"/>
          </w:tcPr>
          <w:p w14:paraId="16BBDDB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0 (13.7)</w:t>
            </w:r>
          </w:p>
        </w:tc>
        <w:tc>
          <w:tcPr>
            <w:tcW w:w="0" w:type="auto"/>
          </w:tcPr>
          <w:p w14:paraId="403699B1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5 (11.5)</w:t>
            </w:r>
          </w:p>
        </w:tc>
        <w:tc>
          <w:tcPr>
            <w:tcW w:w="0" w:type="auto"/>
          </w:tcPr>
          <w:p w14:paraId="09B2E2B6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14343A5A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4D90A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Previous graft failure</w:t>
            </w:r>
          </w:p>
        </w:tc>
        <w:tc>
          <w:tcPr>
            <w:tcW w:w="0" w:type="auto"/>
          </w:tcPr>
          <w:p w14:paraId="6787136C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 (6.9)</w:t>
            </w:r>
          </w:p>
        </w:tc>
        <w:tc>
          <w:tcPr>
            <w:tcW w:w="0" w:type="auto"/>
          </w:tcPr>
          <w:p w14:paraId="4400F851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 (5.5)</w:t>
            </w:r>
          </w:p>
        </w:tc>
        <w:tc>
          <w:tcPr>
            <w:tcW w:w="0" w:type="auto"/>
          </w:tcPr>
          <w:p w14:paraId="74430C58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8 (6.1)</w:t>
            </w:r>
          </w:p>
        </w:tc>
        <w:tc>
          <w:tcPr>
            <w:tcW w:w="0" w:type="auto"/>
          </w:tcPr>
          <w:p w14:paraId="4B3D92C4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6EB67266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AF5DAC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Reflux/pyelonephritis</w:t>
            </w:r>
          </w:p>
        </w:tc>
        <w:tc>
          <w:tcPr>
            <w:tcW w:w="0" w:type="auto"/>
          </w:tcPr>
          <w:p w14:paraId="0CA95432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 (1.7)</w:t>
            </w:r>
          </w:p>
        </w:tc>
        <w:tc>
          <w:tcPr>
            <w:tcW w:w="0" w:type="auto"/>
          </w:tcPr>
          <w:p w14:paraId="570FCB4B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 (5.5)</w:t>
            </w:r>
          </w:p>
        </w:tc>
        <w:tc>
          <w:tcPr>
            <w:tcW w:w="0" w:type="auto"/>
          </w:tcPr>
          <w:p w14:paraId="13F6E0E1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 (3.8)</w:t>
            </w:r>
          </w:p>
        </w:tc>
        <w:tc>
          <w:tcPr>
            <w:tcW w:w="0" w:type="auto"/>
          </w:tcPr>
          <w:p w14:paraId="011DC90C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0995A9D9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4FB73A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Congenital</w:t>
            </w:r>
          </w:p>
        </w:tc>
        <w:tc>
          <w:tcPr>
            <w:tcW w:w="0" w:type="auto"/>
          </w:tcPr>
          <w:p w14:paraId="5535215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 (3.4)</w:t>
            </w:r>
          </w:p>
        </w:tc>
        <w:tc>
          <w:tcPr>
            <w:tcW w:w="0" w:type="auto"/>
          </w:tcPr>
          <w:p w14:paraId="724C9DFB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 (1.4)</w:t>
            </w:r>
          </w:p>
        </w:tc>
        <w:tc>
          <w:tcPr>
            <w:tcW w:w="0" w:type="auto"/>
          </w:tcPr>
          <w:p w14:paraId="005599C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 (2.3)</w:t>
            </w:r>
          </w:p>
        </w:tc>
        <w:tc>
          <w:tcPr>
            <w:tcW w:w="0" w:type="auto"/>
          </w:tcPr>
          <w:p w14:paraId="6EFA0B70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5881FD9C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A1A9BF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Interstitial nephritis</w:t>
            </w:r>
          </w:p>
        </w:tc>
        <w:tc>
          <w:tcPr>
            <w:tcW w:w="0" w:type="auto"/>
          </w:tcPr>
          <w:p w14:paraId="4DF9DBE7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 (5.2)</w:t>
            </w:r>
          </w:p>
        </w:tc>
        <w:tc>
          <w:tcPr>
            <w:tcW w:w="0" w:type="auto"/>
          </w:tcPr>
          <w:p w14:paraId="05760CC1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0" w:type="auto"/>
          </w:tcPr>
          <w:p w14:paraId="1CD407C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 (2.3)</w:t>
            </w:r>
          </w:p>
        </w:tc>
        <w:tc>
          <w:tcPr>
            <w:tcW w:w="0" w:type="auto"/>
          </w:tcPr>
          <w:p w14:paraId="0D3C2C73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2F48B770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EB2E9B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Other</w:t>
            </w: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 w:eastAsia="ko-KR"/>
              </w:rPr>
              <w:t>2</w:t>
            </w:r>
          </w:p>
        </w:tc>
        <w:tc>
          <w:tcPr>
            <w:tcW w:w="0" w:type="auto"/>
          </w:tcPr>
          <w:p w14:paraId="12679720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9 (15.5)</w:t>
            </w:r>
          </w:p>
        </w:tc>
        <w:tc>
          <w:tcPr>
            <w:tcW w:w="0" w:type="auto"/>
          </w:tcPr>
          <w:p w14:paraId="2B1D5D8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9 (12.3)</w:t>
            </w:r>
          </w:p>
        </w:tc>
        <w:tc>
          <w:tcPr>
            <w:tcW w:w="0" w:type="auto"/>
          </w:tcPr>
          <w:p w14:paraId="209AA32C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8 (13.7)</w:t>
            </w:r>
          </w:p>
        </w:tc>
        <w:tc>
          <w:tcPr>
            <w:tcW w:w="0" w:type="auto"/>
          </w:tcPr>
          <w:p w14:paraId="67728442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570F813D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206E7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Induction immunosuppression </w:t>
            </w:r>
          </w:p>
        </w:tc>
        <w:tc>
          <w:tcPr>
            <w:tcW w:w="0" w:type="auto"/>
          </w:tcPr>
          <w:p w14:paraId="2FBF7CC6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60227BE3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25F7AA01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2941A97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330E3F0C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DDEBC9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Basiliximab</w:t>
            </w:r>
          </w:p>
        </w:tc>
        <w:tc>
          <w:tcPr>
            <w:tcW w:w="0" w:type="auto"/>
          </w:tcPr>
          <w:p w14:paraId="44AB43B4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4 (75.9)</w:t>
            </w:r>
          </w:p>
        </w:tc>
        <w:tc>
          <w:tcPr>
            <w:tcW w:w="0" w:type="auto"/>
          </w:tcPr>
          <w:p w14:paraId="79512761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1 (15.1)</w:t>
            </w:r>
          </w:p>
        </w:tc>
        <w:tc>
          <w:tcPr>
            <w:tcW w:w="0" w:type="auto"/>
          </w:tcPr>
          <w:p w14:paraId="3960B00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5 (42)</w:t>
            </w:r>
          </w:p>
        </w:tc>
        <w:tc>
          <w:tcPr>
            <w:tcW w:w="0" w:type="auto"/>
          </w:tcPr>
          <w:p w14:paraId="4D4D8C5A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&lt;0.001</w:t>
            </w:r>
          </w:p>
        </w:tc>
      </w:tr>
      <w:tr w:rsidR="00042071" w:rsidRPr="00B23728" w14:paraId="68FBA16B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58DD8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Thymoglobulin</w:t>
            </w:r>
          </w:p>
        </w:tc>
        <w:tc>
          <w:tcPr>
            <w:tcW w:w="0" w:type="auto"/>
          </w:tcPr>
          <w:p w14:paraId="386F732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3 (22.4)</w:t>
            </w:r>
          </w:p>
        </w:tc>
        <w:tc>
          <w:tcPr>
            <w:tcW w:w="0" w:type="auto"/>
          </w:tcPr>
          <w:p w14:paraId="26A29224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73 (100)</w:t>
            </w:r>
          </w:p>
        </w:tc>
        <w:tc>
          <w:tcPr>
            <w:tcW w:w="0" w:type="auto"/>
          </w:tcPr>
          <w:p w14:paraId="45CD2E2B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86 (65.6)</w:t>
            </w:r>
          </w:p>
        </w:tc>
        <w:tc>
          <w:tcPr>
            <w:tcW w:w="0" w:type="auto"/>
          </w:tcPr>
          <w:p w14:paraId="6B70FF36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&lt;0.001</w:t>
            </w:r>
          </w:p>
        </w:tc>
      </w:tr>
      <w:tr w:rsidR="00042071" w:rsidRPr="00B23728" w14:paraId="5ED28965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6C67CE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Maintenance immunosuppression</w:t>
            </w:r>
          </w:p>
        </w:tc>
        <w:tc>
          <w:tcPr>
            <w:tcW w:w="0" w:type="auto"/>
          </w:tcPr>
          <w:p w14:paraId="11D70CD3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0213BCF8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4A45200E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58EB8823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242B8857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EDC9FF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proofErr w:type="spellStart"/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Ciclosporine</w:t>
            </w:r>
            <w:proofErr w:type="spellEnd"/>
          </w:p>
        </w:tc>
        <w:tc>
          <w:tcPr>
            <w:tcW w:w="0" w:type="auto"/>
          </w:tcPr>
          <w:p w14:paraId="366B2177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8 (31)</w:t>
            </w:r>
          </w:p>
        </w:tc>
        <w:tc>
          <w:tcPr>
            <w:tcW w:w="0" w:type="auto"/>
          </w:tcPr>
          <w:p w14:paraId="46EFA64D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0 (13.7)</w:t>
            </w:r>
          </w:p>
        </w:tc>
        <w:tc>
          <w:tcPr>
            <w:tcW w:w="0" w:type="auto"/>
          </w:tcPr>
          <w:p w14:paraId="72CBAA2B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8 (21.4)</w:t>
            </w:r>
          </w:p>
        </w:tc>
        <w:tc>
          <w:tcPr>
            <w:tcW w:w="0" w:type="auto"/>
          </w:tcPr>
          <w:p w14:paraId="0A4C176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0.01</w:t>
            </w:r>
          </w:p>
        </w:tc>
      </w:tr>
      <w:tr w:rsidR="00042071" w:rsidRPr="00B23728" w14:paraId="4A798902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1A3FFB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Tacrolimus</w:t>
            </w:r>
          </w:p>
        </w:tc>
        <w:tc>
          <w:tcPr>
            <w:tcW w:w="0" w:type="auto"/>
          </w:tcPr>
          <w:p w14:paraId="4B1559DF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0 (51.7)</w:t>
            </w:r>
          </w:p>
        </w:tc>
        <w:tc>
          <w:tcPr>
            <w:tcW w:w="0" w:type="auto"/>
          </w:tcPr>
          <w:p w14:paraId="0D25AA1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6 (76.7)</w:t>
            </w:r>
          </w:p>
        </w:tc>
        <w:tc>
          <w:tcPr>
            <w:tcW w:w="0" w:type="auto"/>
          </w:tcPr>
          <w:p w14:paraId="78FBD5C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86 (65.6)</w:t>
            </w:r>
          </w:p>
        </w:tc>
        <w:tc>
          <w:tcPr>
            <w:tcW w:w="0" w:type="auto"/>
          </w:tcPr>
          <w:p w14:paraId="70460D4F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0.003</w:t>
            </w:r>
          </w:p>
        </w:tc>
      </w:tr>
      <w:tr w:rsidR="00042071" w:rsidRPr="00B23728" w14:paraId="1A91FA81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9EE90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MMF</w:t>
            </w:r>
          </w:p>
        </w:tc>
        <w:tc>
          <w:tcPr>
            <w:tcW w:w="0" w:type="auto"/>
          </w:tcPr>
          <w:p w14:paraId="4D91E62D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7 (63.8)</w:t>
            </w:r>
          </w:p>
        </w:tc>
        <w:tc>
          <w:tcPr>
            <w:tcW w:w="0" w:type="auto"/>
          </w:tcPr>
          <w:p w14:paraId="71381A5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1 (42.5)</w:t>
            </w:r>
          </w:p>
        </w:tc>
        <w:tc>
          <w:tcPr>
            <w:tcW w:w="0" w:type="auto"/>
          </w:tcPr>
          <w:p w14:paraId="1057A58C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68 (51.9)</w:t>
            </w:r>
          </w:p>
        </w:tc>
        <w:tc>
          <w:tcPr>
            <w:tcW w:w="0" w:type="auto"/>
          </w:tcPr>
          <w:p w14:paraId="0D769DD7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0.02</w:t>
            </w:r>
          </w:p>
        </w:tc>
      </w:tr>
      <w:tr w:rsidR="00042071" w:rsidRPr="00B23728" w14:paraId="23A306D1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3DF95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eastAsia="ko-KR"/>
              </w:rPr>
              <w:t>mTOR</w:t>
            </w:r>
          </w:p>
        </w:tc>
        <w:tc>
          <w:tcPr>
            <w:tcW w:w="0" w:type="auto"/>
          </w:tcPr>
          <w:p w14:paraId="5FE54439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2 (3.4)</w:t>
            </w:r>
          </w:p>
        </w:tc>
        <w:tc>
          <w:tcPr>
            <w:tcW w:w="0" w:type="auto"/>
          </w:tcPr>
          <w:p w14:paraId="79772A87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1 (1.4)</w:t>
            </w:r>
          </w:p>
        </w:tc>
        <w:tc>
          <w:tcPr>
            <w:tcW w:w="0" w:type="auto"/>
          </w:tcPr>
          <w:p w14:paraId="6BA7657E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3 (2.3)</w:t>
            </w:r>
          </w:p>
        </w:tc>
        <w:tc>
          <w:tcPr>
            <w:tcW w:w="0" w:type="auto"/>
          </w:tcPr>
          <w:p w14:paraId="0FED74B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>0.58</w:t>
            </w:r>
          </w:p>
        </w:tc>
      </w:tr>
      <w:tr w:rsidR="00042071" w:rsidRPr="00D96E28" w14:paraId="7CE8044F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94935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Cold ischemia time (min)</w:t>
            </w:r>
          </w:p>
          <w:p w14:paraId="568A4274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median (IQR)</w:t>
            </w:r>
          </w:p>
        </w:tc>
        <w:tc>
          <w:tcPr>
            <w:tcW w:w="0" w:type="auto"/>
          </w:tcPr>
          <w:p w14:paraId="112451E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28</w:t>
            </w:r>
          </w:p>
          <w:p w14:paraId="3967DF9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97.8, 612)</w:t>
            </w:r>
          </w:p>
        </w:tc>
        <w:tc>
          <w:tcPr>
            <w:tcW w:w="0" w:type="auto"/>
          </w:tcPr>
          <w:p w14:paraId="60FA872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55</w:t>
            </w:r>
          </w:p>
          <w:p w14:paraId="06203D23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95, 783)</w:t>
            </w:r>
          </w:p>
        </w:tc>
        <w:tc>
          <w:tcPr>
            <w:tcW w:w="0" w:type="auto"/>
          </w:tcPr>
          <w:p w14:paraId="1DD62A41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15</w:t>
            </w:r>
          </w:p>
          <w:p w14:paraId="3C1FBE7B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96,726)</w:t>
            </w:r>
          </w:p>
        </w:tc>
        <w:tc>
          <w:tcPr>
            <w:tcW w:w="0" w:type="auto"/>
          </w:tcPr>
          <w:p w14:paraId="28DB375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11</w:t>
            </w:r>
          </w:p>
        </w:tc>
      </w:tr>
      <w:tr w:rsidR="00042071" w:rsidRPr="00B23728" w14:paraId="71CFF940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A51DE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Previous renal graft</w:t>
            </w:r>
          </w:p>
        </w:tc>
        <w:tc>
          <w:tcPr>
            <w:tcW w:w="0" w:type="auto"/>
          </w:tcPr>
          <w:p w14:paraId="7D23A58F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7 (12.1)</w:t>
            </w:r>
          </w:p>
        </w:tc>
        <w:tc>
          <w:tcPr>
            <w:tcW w:w="0" w:type="auto"/>
          </w:tcPr>
          <w:p w14:paraId="5B935F26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1 (15.1)</w:t>
            </w:r>
          </w:p>
        </w:tc>
        <w:tc>
          <w:tcPr>
            <w:tcW w:w="0" w:type="auto"/>
          </w:tcPr>
          <w:p w14:paraId="3FB62CEA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8 (13.7)</w:t>
            </w:r>
          </w:p>
        </w:tc>
        <w:tc>
          <w:tcPr>
            <w:tcW w:w="0" w:type="auto"/>
          </w:tcPr>
          <w:p w14:paraId="4AE5ED5E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8</w:t>
            </w:r>
          </w:p>
        </w:tc>
      </w:tr>
      <w:tr w:rsidR="00042071" w:rsidRPr="00B23728" w14:paraId="7D69AC4B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99FEBD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Number of previous grafts</w:t>
            </w:r>
          </w:p>
        </w:tc>
        <w:tc>
          <w:tcPr>
            <w:tcW w:w="0" w:type="auto"/>
          </w:tcPr>
          <w:p w14:paraId="78CE877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263045F6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24F8C4E9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76A6F09D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84</w:t>
            </w:r>
          </w:p>
        </w:tc>
      </w:tr>
      <w:tr w:rsidR="00042071" w:rsidRPr="00B23728" w14:paraId="3BEA0114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03C3CA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0" w:type="auto"/>
          </w:tcPr>
          <w:p w14:paraId="5D7AF0A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1 (87.9)</w:t>
            </w:r>
          </w:p>
        </w:tc>
        <w:tc>
          <w:tcPr>
            <w:tcW w:w="0" w:type="auto"/>
          </w:tcPr>
          <w:p w14:paraId="507003F3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62 (84.9)</w:t>
            </w:r>
          </w:p>
        </w:tc>
        <w:tc>
          <w:tcPr>
            <w:tcW w:w="0" w:type="auto"/>
          </w:tcPr>
          <w:p w14:paraId="745458B7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13 (86.3)</w:t>
            </w:r>
          </w:p>
        </w:tc>
        <w:tc>
          <w:tcPr>
            <w:tcW w:w="0" w:type="auto"/>
          </w:tcPr>
          <w:p w14:paraId="62DC63B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7DF42937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382C71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0" w:type="auto"/>
          </w:tcPr>
          <w:p w14:paraId="550DAC2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 (8.6)</w:t>
            </w:r>
          </w:p>
        </w:tc>
        <w:tc>
          <w:tcPr>
            <w:tcW w:w="0" w:type="auto"/>
          </w:tcPr>
          <w:p w14:paraId="08929B2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9 (12.3)</w:t>
            </w:r>
          </w:p>
        </w:tc>
        <w:tc>
          <w:tcPr>
            <w:tcW w:w="0" w:type="auto"/>
          </w:tcPr>
          <w:p w14:paraId="7B57F7F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4 (10.7)</w:t>
            </w:r>
          </w:p>
        </w:tc>
        <w:tc>
          <w:tcPr>
            <w:tcW w:w="0" w:type="auto"/>
          </w:tcPr>
          <w:p w14:paraId="78D0D123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718D56E8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E2CC7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&gt;2</w:t>
            </w:r>
          </w:p>
        </w:tc>
        <w:tc>
          <w:tcPr>
            <w:tcW w:w="0" w:type="auto"/>
          </w:tcPr>
          <w:p w14:paraId="58688344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 (3.4)</w:t>
            </w:r>
          </w:p>
        </w:tc>
        <w:tc>
          <w:tcPr>
            <w:tcW w:w="0" w:type="auto"/>
          </w:tcPr>
          <w:p w14:paraId="3C80B1A7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 (2.7)</w:t>
            </w:r>
          </w:p>
        </w:tc>
        <w:tc>
          <w:tcPr>
            <w:tcW w:w="0" w:type="auto"/>
          </w:tcPr>
          <w:p w14:paraId="302C275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 (3.1)</w:t>
            </w:r>
          </w:p>
        </w:tc>
        <w:tc>
          <w:tcPr>
            <w:tcW w:w="0" w:type="auto"/>
          </w:tcPr>
          <w:p w14:paraId="28EEF081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4FEB267F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BFE83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Dialysis prior to transplant</w:t>
            </w:r>
          </w:p>
        </w:tc>
        <w:tc>
          <w:tcPr>
            <w:tcW w:w="0" w:type="auto"/>
          </w:tcPr>
          <w:p w14:paraId="3C6FC7B9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3 (56.9)</w:t>
            </w:r>
          </w:p>
        </w:tc>
        <w:tc>
          <w:tcPr>
            <w:tcW w:w="0" w:type="auto"/>
          </w:tcPr>
          <w:p w14:paraId="274DDFC5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44 (60.3)</w:t>
            </w:r>
          </w:p>
        </w:tc>
        <w:tc>
          <w:tcPr>
            <w:tcW w:w="0" w:type="auto"/>
          </w:tcPr>
          <w:p w14:paraId="718E610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77 (58.8)</w:t>
            </w:r>
          </w:p>
        </w:tc>
        <w:tc>
          <w:tcPr>
            <w:tcW w:w="0" w:type="auto"/>
          </w:tcPr>
          <w:p w14:paraId="7E2E43C7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72</w:t>
            </w:r>
          </w:p>
        </w:tc>
      </w:tr>
      <w:tr w:rsidR="00042071" w:rsidRPr="00B23728" w14:paraId="5BA48260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0C40F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nb-NO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nb-NO" w:eastAsia="ko-KR"/>
              </w:rPr>
              <w:t>Dialysis type prior to transplant</w:t>
            </w:r>
            <w:r w:rsidRPr="00531BBA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nb-NO" w:eastAsia="ko-KR"/>
              </w:rPr>
              <w:t>3</w:t>
            </w:r>
          </w:p>
        </w:tc>
        <w:tc>
          <w:tcPr>
            <w:tcW w:w="0" w:type="auto"/>
          </w:tcPr>
          <w:p w14:paraId="68DE38D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nb-NO" w:eastAsia="ko-KR"/>
              </w:rPr>
            </w:pPr>
          </w:p>
        </w:tc>
        <w:tc>
          <w:tcPr>
            <w:tcW w:w="0" w:type="auto"/>
          </w:tcPr>
          <w:p w14:paraId="303724DD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nb-NO" w:eastAsia="ko-KR"/>
              </w:rPr>
            </w:pPr>
          </w:p>
        </w:tc>
        <w:tc>
          <w:tcPr>
            <w:tcW w:w="0" w:type="auto"/>
          </w:tcPr>
          <w:p w14:paraId="4E8DF1D3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nb-NO" w:eastAsia="ko-KR"/>
              </w:rPr>
            </w:pPr>
          </w:p>
        </w:tc>
        <w:tc>
          <w:tcPr>
            <w:tcW w:w="0" w:type="auto"/>
          </w:tcPr>
          <w:p w14:paraId="368306B1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16</w:t>
            </w:r>
          </w:p>
        </w:tc>
      </w:tr>
      <w:tr w:rsidR="00042071" w:rsidRPr="00B23728" w14:paraId="5F5C5CF9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2A810E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HD</w:t>
            </w:r>
          </w:p>
        </w:tc>
        <w:tc>
          <w:tcPr>
            <w:tcW w:w="0" w:type="auto"/>
          </w:tcPr>
          <w:p w14:paraId="66A5CA4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4 (72.7)</w:t>
            </w:r>
          </w:p>
        </w:tc>
        <w:tc>
          <w:tcPr>
            <w:tcW w:w="0" w:type="auto"/>
          </w:tcPr>
          <w:p w14:paraId="014EF279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8 (86.4)</w:t>
            </w:r>
          </w:p>
        </w:tc>
        <w:tc>
          <w:tcPr>
            <w:tcW w:w="0" w:type="auto"/>
          </w:tcPr>
          <w:p w14:paraId="4CB8C12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62 (80.5)</w:t>
            </w:r>
          </w:p>
        </w:tc>
        <w:tc>
          <w:tcPr>
            <w:tcW w:w="0" w:type="auto"/>
          </w:tcPr>
          <w:p w14:paraId="66D6F405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51639E6B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7B1A4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PD</w:t>
            </w:r>
          </w:p>
        </w:tc>
        <w:tc>
          <w:tcPr>
            <w:tcW w:w="0" w:type="auto"/>
          </w:tcPr>
          <w:p w14:paraId="2616E414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9 (27.3)</w:t>
            </w:r>
          </w:p>
        </w:tc>
        <w:tc>
          <w:tcPr>
            <w:tcW w:w="0" w:type="auto"/>
          </w:tcPr>
          <w:p w14:paraId="5738A4B6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6 (13.6)</w:t>
            </w:r>
          </w:p>
        </w:tc>
        <w:tc>
          <w:tcPr>
            <w:tcW w:w="0" w:type="auto"/>
          </w:tcPr>
          <w:p w14:paraId="3313C4F7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5 (19.5)</w:t>
            </w:r>
          </w:p>
        </w:tc>
        <w:tc>
          <w:tcPr>
            <w:tcW w:w="0" w:type="auto"/>
          </w:tcPr>
          <w:p w14:paraId="18781252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096B0E06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C14569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Donor type</w:t>
            </w:r>
          </w:p>
        </w:tc>
        <w:tc>
          <w:tcPr>
            <w:tcW w:w="0" w:type="auto"/>
          </w:tcPr>
          <w:p w14:paraId="1290C57C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56F4CEBB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08ABCDF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4209B4D4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0.03</w:t>
            </w:r>
          </w:p>
        </w:tc>
      </w:tr>
      <w:tr w:rsidR="00042071" w:rsidRPr="00B23728" w14:paraId="330BB70E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05A9F5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DBD</w:t>
            </w:r>
          </w:p>
        </w:tc>
        <w:tc>
          <w:tcPr>
            <w:tcW w:w="0" w:type="auto"/>
          </w:tcPr>
          <w:p w14:paraId="53561B88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5 (43.1)</w:t>
            </w:r>
          </w:p>
        </w:tc>
        <w:tc>
          <w:tcPr>
            <w:tcW w:w="0" w:type="auto"/>
          </w:tcPr>
          <w:p w14:paraId="296B103E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1 (42.5)</w:t>
            </w:r>
          </w:p>
        </w:tc>
        <w:tc>
          <w:tcPr>
            <w:tcW w:w="0" w:type="auto"/>
          </w:tcPr>
          <w:p w14:paraId="0B5ADA37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6 (42.7)</w:t>
            </w:r>
          </w:p>
        </w:tc>
        <w:tc>
          <w:tcPr>
            <w:tcW w:w="0" w:type="auto"/>
          </w:tcPr>
          <w:p w14:paraId="37723298" w14:textId="77777777" w:rsidR="00042071" w:rsidRPr="00531BBA" w:rsidRDefault="00042071" w:rsidP="00FA68D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511CA38B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A52A6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Living</w:t>
            </w:r>
          </w:p>
        </w:tc>
        <w:tc>
          <w:tcPr>
            <w:tcW w:w="0" w:type="auto"/>
          </w:tcPr>
          <w:p w14:paraId="66C19DD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8 (48.3)</w:t>
            </w:r>
          </w:p>
        </w:tc>
        <w:tc>
          <w:tcPr>
            <w:tcW w:w="0" w:type="auto"/>
          </w:tcPr>
          <w:p w14:paraId="2CD144C2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3 (31.5)</w:t>
            </w:r>
          </w:p>
        </w:tc>
        <w:tc>
          <w:tcPr>
            <w:tcW w:w="0" w:type="auto"/>
          </w:tcPr>
          <w:p w14:paraId="73477F6B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1 (38.9)</w:t>
            </w:r>
          </w:p>
        </w:tc>
        <w:tc>
          <w:tcPr>
            <w:tcW w:w="0" w:type="auto"/>
          </w:tcPr>
          <w:p w14:paraId="18F02DE0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1C4A9E6D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AFC0A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DCD</w:t>
            </w:r>
          </w:p>
        </w:tc>
        <w:tc>
          <w:tcPr>
            <w:tcW w:w="0" w:type="auto"/>
          </w:tcPr>
          <w:p w14:paraId="6A63DEBA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 (8.6)</w:t>
            </w:r>
          </w:p>
        </w:tc>
        <w:tc>
          <w:tcPr>
            <w:tcW w:w="0" w:type="auto"/>
          </w:tcPr>
          <w:p w14:paraId="1464704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9 (26)</w:t>
            </w:r>
          </w:p>
        </w:tc>
        <w:tc>
          <w:tcPr>
            <w:tcW w:w="0" w:type="auto"/>
          </w:tcPr>
          <w:p w14:paraId="6C33D3B7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4 (18.3)</w:t>
            </w:r>
          </w:p>
        </w:tc>
        <w:tc>
          <w:tcPr>
            <w:tcW w:w="0" w:type="auto"/>
          </w:tcPr>
          <w:p w14:paraId="1B4E0CB8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30F53451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C7C2F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lastRenderedPageBreak/>
              <w:t>Donor</w:t>
            </w:r>
          </w:p>
        </w:tc>
        <w:tc>
          <w:tcPr>
            <w:tcW w:w="0" w:type="auto"/>
          </w:tcPr>
          <w:p w14:paraId="752506F0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28882CBC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0B28F26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3CE8258C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0B9922E5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4D3B4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Sex, Female</w:t>
            </w:r>
          </w:p>
        </w:tc>
        <w:tc>
          <w:tcPr>
            <w:tcW w:w="0" w:type="auto"/>
          </w:tcPr>
          <w:p w14:paraId="6A9A76C8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6 (62.1)</w:t>
            </w:r>
          </w:p>
        </w:tc>
        <w:tc>
          <w:tcPr>
            <w:tcW w:w="0" w:type="auto"/>
          </w:tcPr>
          <w:p w14:paraId="42CBC10E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9 (53.4)</w:t>
            </w:r>
          </w:p>
        </w:tc>
        <w:tc>
          <w:tcPr>
            <w:tcW w:w="0" w:type="auto"/>
          </w:tcPr>
          <w:p w14:paraId="1DBA0D3B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75 (57.3)</w:t>
            </w:r>
          </w:p>
        </w:tc>
        <w:tc>
          <w:tcPr>
            <w:tcW w:w="0" w:type="auto"/>
          </w:tcPr>
          <w:p w14:paraId="059A4D6E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38</w:t>
            </w:r>
          </w:p>
        </w:tc>
      </w:tr>
      <w:tr w:rsidR="00042071" w:rsidRPr="00B23728" w14:paraId="33A8F6A1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C6BEF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Age (Years)</w:t>
            </w:r>
          </w:p>
          <w:p w14:paraId="7F2560E6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  <w:t>Median (IQR)</w:t>
            </w:r>
          </w:p>
        </w:tc>
        <w:tc>
          <w:tcPr>
            <w:tcW w:w="0" w:type="auto"/>
          </w:tcPr>
          <w:p w14:paraId="580356C8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7.5</w:t>
            </w:r>
          </w:p>
          <w:p w14:paraId="132520FC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48, 63)</w:t>
            </w:r>
          </w:p>
        </w:tc>
        <w:tc>
          <w:tcPr>
            <w:tcW w:w="0" w:type="auto"/>
          </w:tcPr>
          <w:p w14:paraId="126F0D5C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4</w:t>
            </w:r>
          </w:p>
          <w:p w14:paraId="49604389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45, 62)</w:t>
            </w:r>
          </w:p>
        </w:tc>
        <w:tc>
          <w:tcPr>
            <w:tcW w:w="0" w:type="auto"/>
          </w:tcPr>
          <w:p w14:paraId="0D0BB2B1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55</w:t>
            </w:r>
          </w:p>
          <w:p w14:paraId="14D2F490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(47, 63)</w:t>
            </w:r>
          </w:p>
        </w:tc>
        <w:tc>
          <w:tcPr>
            <w:tcW w:w="0" w:type="auto"/>
          </w:tcPr>
          <w:p w14:paraId="7BFCFDF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19</w:t>
            </w:r>
          </w:p>
        </w:tc>
      </w:tr>
      <w:tr w:rsidR="00042071" w:rsidRPr="00B23728" w14:paraId="59BA4232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A53FB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Kidney dysfunction post-transplant</w:t>
            </w:r>
          </w:p>
        </w:tc>
        <w:tc>
          <w:tcPr>
            <w:tcW w:w="0" w:type="auto"/>
          </w:tcPr>
          <w:p w14:paraId="4B44A7B0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23E1ED2C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2D54697B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</w:tcPr>
          <w:p w14:paraId="1A5F6BE0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.07</w:t>
            </w:r>
          </w:p>
        </w:tc>
      </w:tr>
      <w:tr w:rsidR="00042071" w:rsidRPr="00B23728" w14:paraId="3C37A717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8A5F7D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DGF</w:t>
            </w:r>
          </w:p>
        </w:tc>
        <w:tc>
          <w:tcPr>
            <w:tcW w:w="0" w:type="auto"/>
          </w:tcPr>
          <w:p w14:paraId="2C7E2AC2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0 (17.2)</w:t>
            </w:r>
          </w:p>
        </w:tc>
        <w:tc>
          <w:tcPr>
            <w:tcW w:w="0" w:type="auto"/>
          </w:tcPr>
          <w:p w14:paraId="7F3B20FA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3 (31.5)</w:t>
            </w:r>
          </w:p>
        </w:tc>
        <w:tc>
          <w:tcPr>
            <w:tcW w:w="0" w:type="auto"/>
          </w:tcPr>
          <w:p w14:paraId="1A6D021F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3 (25.2)</w:t>
            </w:r>
          </w:p>
        </w:tc>
        <w:tc>
          <w:tcPr>
            <w:tcW w:w="0" w:type="auto"/>
          </w:tcPr>
          <w:p w14:paraId="62F716EE" w14:textId="77777777" w:rsidR="00042071" w:rsidRPr="00531BBA" w:rsidRDefault="00042071" w:rsidP="00FA68D3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042071" w:rsidRPr="00B23728" w14:paraId="45EADDAE" w14:textId="77777777" w:rsidTr="00FA6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11F625" w14:textId="77777777" w:rsidR="00042071" w:rsidRPr="00531BBA" w:rsidRDefault="00042071" w:rsidP="00FA68D3">
            <w:pPr>
              <w:contextualSpacing/>
              <w:mirrorIndents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PNF</w:t>
            </w:r>
          </w:p>
        </w:tc>
        <w:tc>
          <w:tcPr>
            <w:tcW w:w="0" w:type="auto"/>
          </w:tcPr>
          <w:p w14:paraId="521CCCA5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 (1.7)</w:t>
            </w:r>
          </w:p>
        </w:tc>
        <w:tc>
          <w:tcPr>
            <w:tcW w:w="0" w:type="auto"/>
          </w:tcPr>
          <w:p w14:paraId="35E3C2AA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0" w:type="auto"/>
          </w:tcPr>
          <w:p w14:paraId="7DAFBCBC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531BB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 (0.8)</w:t>
            </w:r>
          </w:p>
        </w:tc>
        <w:tc>
          <w:tcPr>
            <w:tcW w:w="0" w:type="auto"/>
          </w:tcPr>
          <w:p w14:paraId="59E8755A" w14:textId="77777777" w:rsidR="00042071" w:rsidRPr="00531BBA" w:rsidRDefault="00042071" w:rsidP="00FA68D3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</w:tbl>
    <w:p w14:paraId="5E4729D6" w14:textId="77777777" w:rsidR="00042071" w:rsidRPr="006841DD" w:rsidRDefault="00042071" w:rsidP="00042071">
      <w:pPr>
        <w:contextualSpacing/>
        <w:mirrorIndents/>
        <w:jc w:val="both"/>
        <w:rPr>
          <w:rFonts w:cstheme="minorHAnsi"/>
          <w:color w:val="000000" w:themeColor="text1"/>
          <w:sz w:val="18"/>
          <w:szCs w:val="18"/>
          <w:lang w:eastAsia="ko-KR"/>
        </w:rPr>
      </w:pPr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ADPKD autosomal dominant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polycystic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kidney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disease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BMI body mass index, DBD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donor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after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brain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death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DCD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donor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after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cardiac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death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DGF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delayed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graft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function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HD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hemodialysis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MMF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mycophenolate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mofetil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mTOR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mammalian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target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of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rapamycin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PD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peritoneal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dialysis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PNF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primary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non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function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. </w:t>
      </w:r>
    </w:p>
    <w:p w14:paraId="6B1CD779" w14:textId="77777777" w:rsidR="00042071" w:rsidRPr="006841DD" w:rsidRDefault="00042071" w:rsidP="00042071">
      <w:pPr>
        <w:contextualSpacing/>
        <w:mirrorIndents/>
        <w:jc w:val="both"/>
        <w:rPr>
          <w:rFonts w:cstheme="minorHAnsi"/>
          <w:color w:val="000000" w:themeColor="text1"/>
          <w:sz w:val="18"/>
          <w:szCs w:val="18"/>
          <w:lang w:eastAsia="ko-KR"/>
        </w:rPr>
      </w:pPr>
      <w:r w:rsidRPr="00D80F77">
        <w:rPr>
          <w:rFonts w:cstheme="minorHAnsi"/>
          <w:color w:val="000000" w:themeColor="text1"/>
          <w:sz w:val="18"/>
          <w:szCs w:val="18"/>
          <w:vertAlign w:val="superscript"/>
          <w:lang w:eastAsia="ko-KR"/>
        </w:rPr>
        <w:t>1</w:t>
      </w:r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There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were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5 </w:t>
      </w:r>
      <w:proofErr w:type="spellStart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>missing</w:t>
      </w:r>
      <w:proofErr w:type="spellEnd"/>
      <w:r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values</w:t>
      </w:r>
    </w:p>
    <w:p w14:paraId="4C8329E7" w14:textId="53AFADA0" w:rsidR="00042071" w:rsidRPr="006841DD" w:rsidRDefault="00D80F77" w:rsidP="00042071">
      <w:pPr>
        <w:contextualSpacing/>
        <w:mirrorIndents/>
        <w:jc w:val="both"/>
        <w:rPr>
          <w:rFonts w:cstheme="minorHAnsi"/>
          <w:color w:val="000000" w:themeColor="text1"/>
          <w:sz w:val="18"/>
          <w:szCs w:val="18"/>
          <w:lang w:eastAsia="ko-KR"/>
        </w:rPr>
      </w:pPr>
      <w:r w:rsidRPr="00D80F77">
        <w:rPr>
          <w:rFonts w:cstheme="minorHAnsi"/>
          <w:color w:val="000000" w:themeColor="text1"/>
          <w:sz w:val="18"/>
          <w:szCs w:val="18"/>
          <w:vertAlign w:val="superscript"/>
          <w:lang w:eastAsia="ko-KR"/>
        </w:rPr>
        <w:t>2</w:t>
      </w:r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Other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etiologies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included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nephrocalcinosis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thrombotic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microangiopathy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acute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kidney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injury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post sepsis,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eclampsia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, cortical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necrosis</w:t>
      </w:r>
      <w:proofErr w:type="spellEnd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 xml:space="preserve"> or </w:t>
      </w:r>
      <w:proofErr w:type="spellStart"/>
      <w:r w:rsidR="00042071" w:rsidRPr="006841DD">
        <w:rPr>
          <w:rFonts w:cstheme="minorHAnsi"/>
          <w:color w:val="000000" w:themeColor="text1"/>
          <w:sz w:val="18"/>
          <w:szCs w:val="18"/>
          <w:lang w:eastAsia="ko-KR"/>
        </w:rPr>
        <w:t>unknown</w:t>
      </w:r>
      <w:proofErr w:type="spellEnd"/>
    </w:p>
    <w:p w14:paraId="5EEB60F4" w14:textId="78B4760D" w:rsidR="00042071" w:rsidRPr="00266073" w:rsidRDefault="00042071" w:rsidP="00042071">
      <w:pPr>
        <w:contextualSpacing/>
        <w:mirrorIndents/>
        <w:jc w:val="both"/>
        <w:rPr>
          <w:rFonts w:cstheme="minorHAnsi"/>
          <w:color w:val="000000" w:themeColor="text1"/>
          <w:sz w:val="18"/>
          <w:szCs w:val="18"/>
          <w:lang w:val="en-US" w:eastAsia="ko-KR"/>
        </w:rPr>
      </w:pPr>
      <w:r w:rsidRPr="00D80F77">
        <w:rPr>
          <w:rFonts w:cstheme="minorHAnsi"/>
          <w:color w:val="000000" w:themeColor="text1"/>
          <w:sz w:val="18"/>
          <w:szCs w:val="18"/>
          <w:vertAlign w:val="superscript"/>
          <w:lang w:val="en-US" w:eastAsia="ko-KR"/>
        </w:rPr>
        <w:t>3</w:t>
      </w:r>
      <w:r w:rsidRPr="00266073">
        <w:rPr>
          <w:rFonts w:cstheme="minorHAnsi"/>
          <w:color w:val="000000" w:themeColor="text1"/>
          <w:sz w:val="18"/>
          <w:szCs w:val="18"/>
          <w:lang w:val="en-US" w:eastAsia="ko-KR"/>
        </w:rPr>
        <w:t xml:space="preserve"> There were 67 missing values </w:t>
      </w:r>
    </w:p>
    <w:p w14:paraId="26285C3B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295DA31C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31137990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376361B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7A5FA430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2797B71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076291AF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7E01157E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153A3D28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662BB4B2" w14:textId="77777777" w:rsidR="002458D4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B6590A2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288906F1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329138AE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71285C1E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F6F7262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18040CC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6CE9D4E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5B710478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1906E22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7EDB3CD" w14:textId="77777777" w:rsidR="00042071" w:rsidRDefault="00042071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</w:pPr>
    </w:p>
    <w:p w14:paraId="43AFCB8C" w14:textId="0C4B7CC0" w:rsidR="0017722A" w:rsidRDefault="002458D4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</w:pPr>
      <w:r w:rsidRPr="006247C5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lastRenderedPageBreak/>
        <w:t xml:space="preserve">Supplement Table </w:t>
      </w:r>
      <w:r w:rsidR="0026607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t>2</w:t>
      </w:r>
      <w:r w:rsidR="0017722A" w:rsidRPr="006247C5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t>.</w:t>
      </w:r>
      <w:r w:rsidR="0017722A" w:rsidRPr="006247C5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 xml:space="preserve"> </w:t>
      </w:r>
      <w:r w:rsidR="008A21F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Weekly v</w:t>
      </w:r>
      <w:r w:rsidR="0017722A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alganciclovir</w:t>
      </w:r>
      <w:r w:rsidR="0017722A" w:rsidRPr="00966FC9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 xml:space="preserve"> prophylaxis dosing according to renal function </w:t>
      </w:r>
      <w:r w:rsidR="0087739C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(reported in week-entries)</w:t>
      </w:r>
      <w:r w:rsidR="008A21F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.</w:t>
      </w:r>
    </w:p>
    <w:p w14:paraId="4A209725" w14:textId="77777777" w:rsidR="0017722A" w:rsidRDefault="0017722A" w:rsidP="0017722A">
      <w:pPr>
        <w:pStyle w:val="ListParagraph"/>
        <w:numPr>
          <w:ilvl w:val="0"/>
          <w:numId w:val="1"/>
        </w:numPr>
        <w:spacing w:line="480" w:lineRule="auto"/>
        <w:mirrorIndents/>
        <w:jc w:val="both"/>
        <w:rPr>
          <w:rFonts w:cstheme="minorHAnsi"/>
          <w:color w:val="000000" w:themeColor="text1"/>
          <w:sz w:val="22"/>
          <w:szCs w:val="22"/>
          <w:lang w:val="en-US" w:eastAsia="ko-KR"/>
        </w:rPr>
      </w:pPr>
      <w:r>
        <w:rPr>
          <w:rFonts w:cstheme="minorHAnsi"/>
          <w:color w:val="000000" w:themeColor="text1"/>
          <w:sz w:val="22"/>
          <w:szCs w:val="22"/>
          <w:lang w:val="en-US" w:eastAsia="ko-KR"/>
        </w:rPr>
        <w:t>Weeks 0-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701"/>
        <w:gridCol w:w="1129"/>
      </w:tblGrid>
      <w:tr w:rsidR="001B517A" w:rsidRPr="00C163B6" w14:paraId="4B6554F1" w14:textId="77777777" w:rsidTr="003F3F7A">
        <w:tc>
          <w:tcPr>
            <w:tcW w:w="2405" w:type="dxa"/>
          </w:tcPr>
          <w:p w14:paraId="05B5A5C9" w14:textId="77777777" w:rsidR="001B517A" w:rsidRPr="00C163B6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1985" w:type="dxa"/>
          </w:tcPr>
          <w:p w14:paraId="24A5B20A" w14:textId="0AFC02CF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D+R-</w:t>
            </w:r>
          </w:p>
          <w:p w14:paraId="03ABEEF2" w14:textId="0C7A10A5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76</w:t>
            </w:r>
            <w:r w:rsidR="003F3F7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 (%)</w:t>
            </w:r>
          </w:p>
        </w:tc>
        <w:tc>
          <w:tcPr>
            <w:tcW w:w="1842" w:type="dxa"/>
          </w:tcPr>
          <w:p w14:paraId="75FA6E10" w14:textId="0FB933CB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R+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/TG</w:t>
            </w:r>
          </w:p>
          <w:p w14:paraId="235D45D7" w14:textId="5E0B3B72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214</w:t>
            </w:r>
            <w:r w:rsidR="003F3F7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 (%)</w:t>
            </w:r>
          </w:p>
        </w:tc>
        <w:tc>
          <w:tcPr>
            <w:tcW w:w="1701" w:type="dxa"/>
          </w:tcPr>
          <w:p w14:paraId="4C4CFD7B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Total</w:t>
            </w:r>
          </w:p>
          <w:p w14:paraId="40A53040" w14:textId="368ED9D0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90</w:t>
            </w:r>
            <w:r w:rsidR="003F3F7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 (%)</w:t>
            </w:r>
          </w:p>
        </w:tc>
        <w:tc>
          <w:tcPr>
            <w:tcW w:w="1129" w:type="dxa"/>
          </w:tcPr>
          <w:p w14:paraId="1C38D58D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35354F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 w:eastAsia="ko-KR"/>
              </w:rPr>
              <w:t xml:space="preserve">p </w:t>
            </w:r>
            <w:r w:rsidRPr="003535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value</w:t>
            </w:r>
          </w:p>
        </w:tc>
      </w:tr>
      <w:tr w:rsidR="001B517A" w:rsidRPr="00C163B6" w14:paraId="0A6EFBC9" w14:textId="77777777" w:rsidTr="003F3F7A">
        <w:tc>
          <w:tcPr>
            <w:tcW w:w="7933" w:type="dxa"/>
            <w:gridSpan w:val="4"/>
          </w:tcPr>
          <w:p w14:paraId="09788FC6" w14:textId="1D9E1E94" w:rsidR="001B517A" w:rsidRPr="00C163B6" w:rsidRDefault="003F3F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 xml:space="preserve">                              </w:t>
            </w:r>
            <w:r w:rsidR="001B517A" w:rsidRPr="00C163B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V</w:t>
            </w:r>
            <w:r w:rsidR="001B517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 xml:space="preserve">GC </w:t>
            </w:r>
            <w:r w:rsidR="001B517A" w:rsidRPr="00C163B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dose assessment</w:t>
            </w:r>
          </w:p>
        </w:tc>
        <w:tc>
          <w:tcPr>
            <w:tcW w:w="1129" w:type="dxa"/>
            <w:vMerge w:val="restart"/>
          </w:tcPr>
          <w:p w14:paraId="713059D2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8566F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05</w:t>
            </w:r>
          </w:p>
          <w:p w14:paraId="66F2C4A6" w14:textId="77777777" w:rsidR="001B517A" w:rsidRPr="008566F1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1B517A" w:rsidRPr="00C163B6" w14:paraId="081FF5F9" w14:textId="77777777" w:rsidTr="003F3F7A">
        <w:tc>
          <w:tcPr>
            <w:tcW w:w="2405" w:type="dxa"/>
          </w:tcPr>
          <w:p w14:paraId="5EBDFB93" w14:textId="77777777" w:rsidR="001B517A" w:rsidRPr="00C163B6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Appropriately dosed</w:t>
            </w:r>
          </w:p>
        </w:tc>
        <w:tc>
          <w:tcPr>
            <w:tcW w:w="1985" w:type="dxa"/>
          </w:tcPr>
          <w:p w14:paraId="39692107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84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7.7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842" w:type="dxa"/>
          </w:tcPr>
          <w:p w14:paraId="1124CF3B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81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37.9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701" w:type="dxa"/>
          </w:tcPr>
          <w:p w14:paraId="4C2EBB10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65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.3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129" w:type="dxa"/>
            <w:vMerge/>
          </w:tcPr>
          <w:p w14:paraId="37CB2A3B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1B517A" w:rsidRPr="00C163B6" w14:paraId="66E3AFA4" w14:textId="77777777" w:rsidTr="003F3F7A">
        <w:tc>
          <w:tcPr>
            <w:tcW w:w="2405" w:type="dxa"/>
          </w:tcPr>
          <w:p w14:paraId="4D2C1172" w14:textId="3873C2ED" w:rsidR="001B517A" w:rsidRPr="00C163B6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In</w:t>
            </w:r>
            <w:r w:rsidR="00AD5D9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appropriately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dosed</w:t>
            </w:r>
          </w:p>
        </w:tc>
        <w:tc>
          <w:tcPr>
            <w:tcW w:w="1985" w:type="dxa"/>
          </w:tcPr>
          <w:p w14:paraId="2EA620E6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52.3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842" w:type="dxa"/>
          </w:tcPr>
          <w:p w14:paraId="3648F345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33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62.1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701" w:type="dxa"/>
          </w:tcPr>
          <w:p w14:paraId="27A95E22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25 (57.7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129" w:type="dxa"/>
            <w:vMerge/>
          </w:tcPr>
          <w:p w14:paraId="278CFD71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1B517A" w:rsidRPr="00C163B6" w14:paraId="2B67BF7A" w14:textId="77777777" w:rsidTr="003F3F7A">
        <w:tc>
          <w:tcPr>
            <w:tcW w:w="2405" w:type="dxa"/>
          </w:tcPr>
          <w:p w14:paraId="47D60D61" w14:textId="08639FA8" w:rsidR="001B517A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Daily </w:t>
            </w:r>
            <w:r w:rsidR="003F3F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VGC </w:t>
            </w: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do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e in </w:t>
            </w: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mg</w:t>
            </w:r>
          </w:p>
          <w:p w14:paraId="79CC242B" w14:textId="77777777" w:rsidR="001B517A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median (IQR)</w:t>
            </w:r>
          </w:p>
        </w:tc>
        <w:tc>
          <w:tcPr>
            <w:tcW w:w="1985" w:type="dxa"/>
          </w:tcPr>
          <w:p w14:paraId="27946EF9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</w:t>
            </w:r>
          </w:p>
          <w:p w14:paraId="047208EC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450, 900)</w:t>
            </w:r>
          </w:p>
        </w:tc>
        <w:tc>
          <w:tcPr>
            <w:tcW w:w="1842" w:type="dxa"/>
          </w:tcPr>
          <w:p w14:paraId="25CCFDA2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</w:t>
            </w:r>
          </w:p>
          <w:p w14:paraId="442AF6A9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450, 900)</w:t>
            </w:r>
          </w:p>
        </w:tc>
        <w:tc>
          <w:tcPr>
            <w:tcW w:w="1701" w:type="dxa"/>
          </w:tcPr>
          <w:p w14:paraId="3F457DD2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</w:t>
            </w:r>
          </w:p>
          <w:p w14:paraId="67F8C59E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450, 900)</w:t>
            </w:r>
          </w:p>
        </w:tc>
        <w:tc>
          <w:tcPr>
            <w:tcW w:w="1129" w:type="dxa"/>
          </w:tcPr>
          <w:p w14:paraId="4DC2208E" w14:textId="77777777" w:rsidR="001B517A" w:rsidRPr="00C163B6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75</w:t>
            </w:r>
          </w:p>
        </w:tc>
      </w:tr>
      <w:tr w:rsidR="001B517A" w:rsidRPr="00C163B6" w14:paraId="37B3504B" w14:textId="77777777" w:rsidTr="003F3F7A">
        <w:tc>
          <w:tcPr>
            <w:tcW w:w="2405" w:type="dxa"/>
          </w:tcPr>
          <w:p w14:paraId="462987A2" w14:textId="77777777" w:rsidR="001B517A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CH" w:eastAsia="ko-KR"/>
              </w:rPr>
            </w:pP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CH" w:eastAsia="ko-KR"/>
              </w:rPr>
              <w:t>Creatinine (umol/l)</w:t>
            </w:r>
          </w:p>
          <w:p w14:paraId="4245234C" w14:textId="77777777" w:rsidR="001B517A" w:rsidRPr="00966FC9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CH" w:eastAsia="ko-KR"/>
              </w:rPr>
              <w:t>m</w:t>
            </w: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CH" w:eastAsia="ko-KR"/>
              </w:rPr>
              <w:t>edian (IQR)</w:t>
            </w:r>
          </w:p>
        </w:tc>
        <w:tc>
          <w:tcPr>
            <w:tcW w:w="1985" w:type="dxa"/>
          </w:tcPr>
          <w:p w14:paraId="71680574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27</w:t>
            </w:r>
          </w:p>
          <w:p w14:paraId="3EA63418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105, 154)</w:t>
            </w:r>
          </w:p>
        </w:tc>
        <w:tc>
          <w:tcPr>
            <w:tcW w:w="1842" w:type="dxa"/>
          </w:tcPr>
          <w:p w14:paraId="0929476D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34</w:t>
            </w:r>
          </w:p>
          <w:p w14:paraId="0FA5D7C0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106, 166)</w:t>
            </w:r>
          </w:p>
        </w:tc>
        <w:tc>
          <w:tcPr>
            <w:tcW w:w="1701" w:type="dxa"/>
          </w:tcPr>
          <w:p w14:paraId="6852883C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30</w:t>
            </w:r>
          </w:p>
          <w:p w14:paraId="41415B6F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105, 163)</w:t>
            </w:r>
          </w:p>
        </w:tc>
        <w:tc>
          <w:tcPr>
            <w:tcW w:w="1129" w:type="dxa"/>
          </w:tcPr>
          <w:p w14:paraId="035D91E9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15</w:t>
            </w:r>
          </w:p>
        </w:tc>
      </w:tr>
      <w:tr w:rsidR="001B517A" w:rsidRPr="00C163B6" w14:paraId="4FD9DED2" w14:textId="77777777" w:rsidTr="003F3F7A">
        <w:tc>
          <w:tcPr>
            <w:tcW w:w="2405" w:type="dxa"/>
          </w:tcPr>
          <w:p w14:paraId="751C0D02" w14:textId="77777777" w:rsidR="001B517A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</w:pP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eGFR (ml/min/1.73m</w:t>
            </w: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sv-SE" w:eastAsia="ko-KR"/>
              </w:rPr>
              <w:t>2</w:t>
            </w: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)</w:t>
            </w:r>
          </w:p>
          <w:p w14:paraId="502BF5AB" w14:textId="77777777" w:rsidR="001B517A" w:rsidRPr="001B517A" w:rsidRDefault="001B517A" w:rsidP="00C347A2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m</w:t>
            </w: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edian (IQR)</w:t>
            </w:r>
          </w:p>
        </w:tc>
        <w:tc>
          <w:tcPr>
            <w:tcW w:w="1985" w:type="dxa"/>
          </w:tcPr>
          <w:p w14:paraId="417C8959" w14:textId="77777777" w:rsidR="001B517A" w:rsidRPr="00E267A7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E267A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51</w:t>
            </w:r>
          </w:p>
          <w:p w14:paraId="61ADE835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E267A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39, 62)</w:t>
            </w:r>
          </w:p>
        </w:tc>
        <w:tc>
          <w:tcPr>
            <w:tcW w:w="1842" w:type="dxa"/>
          </w:tcPr>
          <w:p w14:paraId="67B22107" w14:textId="77777777" w:rsidR="001B517A" w:rsidRPr="00E267A7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E267A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6</w:t>
            </w:r>
          </w:p>
          <w:p w14:paraId="37A9F956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E267A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34, 60)</w:t>
            </w:r>
          </w:p>
        </w:tc>
        <w:tc>
          <w:tcPr>
            <w:tcW w:w="1701" w:type="dxa"/>
          </w:tcPr>
          <w:p w14:paraId="0ECF3262" w14:textId="77777777" w:rsidR="001B517A" w:rsidRPr="00E267A7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E267A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8</w:t>
            </w:r>
          </w:p>
          <w:p w14:paraId="3DCCA0C9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E267A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36, 60)</w:t>
            </w:r>
          </w:p>
        </w:tc>
        <w:tc>
          <w:tcPr>
            <w:tcW w:w="1129" w:type="dxa"/>
          </w:tcPr>
          <w:p w14:paraId="6E4107EC" w14:textId="77777777" w:rsidR="001B517A" w:rsidRDefault="001B517A" w:rsidP="00C347A2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02</w:t>
            </w:r>
          </w:p>
        </w:tc>
      </w:tr>
    </w:tbl>
    <w:p w14:paraId="400D5603" w14:textId="77777777" w:rsidR="00E1202C" w:rsidRPr="00C163B6" w:rsidRDefault="00E1202C" w:rsidP="0017722A">
      <w:pPr>
        <w:spacing w:line="480" w:lineRule="auto"/>
        <w:mirrorIndents/>
        <w:jc w:val="both"/>
        <w:rPr>
          <w:rFonts w:cstheme="minorHAnsi"/>
          <w:color w:val="000000" w:themeColor="text1"/>
          <w:sz w:val="22"/>
          <w:szCs w:val="22"/>
          <w:lang w:val="en-US" w:eastAsia="ko-KR"/>
        </w:rPr>
      </w:pPr>
    </w:p>
    <w:p w14:paraId="7447CCB2" w14:textId="3DAB0F4B" w:rsidR="0017722A" w:rsidRPr="00C163B6" w:rsidRDefault="0017722A" w:rsidP="0017722A">
      <w:pPr>
        <w:pStyle w:val="ListParagraph"/>
        <w:numPr>
          <w:ilvl w:val="0"/>
          <w:numId w:val="1"/>
        </w:numPr>
        <w:spacing w:line="480" w:lineRule="auto"/>
        <w:mirrorIndents/>
        <w:jc w:val="both"/>
        <w:rPr>
          <w:rFonts w:cstheme="minorHAnsi"/>
          <w:color w:val="000000" w:themeColor="text1"/>
          <w:sz w:val="22"/>
          <w:szCs w:val="22"/>
          <w:lang w:val="en-US" w:eastAsia="ko-KR"/>
        </w:rPr>
      </w:pPr>
      <w:r w:rsidRPr="00C163B6">
        <w:rPr>
          <w:rFonts w:cstheme="minorHAnsi"/>
          <w:color w:val="000000" w:themeColor="text1"/>
          <w:sz w:val="22"/>
          <w:szCs w:val="22"/>
          <w:lang w:val="en-US" w:eastAsia="ko-KR"/>
        </w:rPr>
        <w:t>Weeks 5-</w:t>
      </w:r>
      <w:r w:rsidR="001B517A">
        <w:rPr>
          <w:rFonts w:cstheme="minorHAnsi"/>
          <w:color w:val="000000" w:themeColor="text1"/>
          <w:sz w:val="22"/>
          <w:szCs w:val="22"/>
          <w:lang w:val="en-US" w:eastAsia="ko-KR"/>
        </w:rPr>
        <w:t>24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701"/>
        <w:gridCol w:w="1134"/>
      </w:tblGrid>
      <w:tr w:rsidR="0017722A" w:rsidRPr="00C163B6" w14:paraId="2686C674" w14:textId="77777777" w:rsidTr="003F3F7A">
        <w:tc>
          <w:tcPr>
            <w:tcW w:w="2405" w:type="dxa"/>
          </w:tcPr>
          <w:p w14:paraId="0184B264" w14:textId="77777777" w:rsidR="0017722A" w:rsidRPr="00C163B6" w:rsidRDefault="0017722A" w:rsidP="005B3140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1985" w:type="dxa"/>
          </w:tcPr>
          <w:p w14:paraId="5ABC6531" w14:textId="4C4AB8F0" w:rsidR="0017722A" w:rsidRPr="00C163B6" w:rsidRDefault="0017722A" w:rsidP="005B3140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D+R-</w:t>
            </w:r>
          </w:p>
          <w:p w14:paraId="0882F1DB" w14:textId="6BA00BD2" w:rsidR="0017722A" w:rsidRPr="00C163B6" w:rsidRDefault="0017722A" w:rsidP="005B3140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</w:t>
            </w:r>
            <w:r w:rsidR="001B517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356</w:t>
            </w:r>
            <w:r w:rsidR="003F3F7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 (%)</w:t>
            </w:r>
          </w:p>
        </w:tc>
        <w:tc>
          <w:tcPr>
            <w:tcW w:w="1842" w:type="dxa"/>
          </w:tcPr>
          <w:p w14:paraId="22851077" w14:textId="71A850E6" w:rsidR="0017722A" w:rsidRPr="00C163B6" w:rsidRDefault="0017722A" w:rsidP="005B3140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R+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/TG</w:t>
            </w:r>
          </w:p>
          <w:p w14:paraId="65D557A8" w14:textId="0391217B" w:rsidR="0017722A" w:rsidRPr="00C163B6" w:rsidRDefault="0017722A" w:rsidP="005B3140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286</w:t>
            </w:r>
            <w:r w:rsidR="003F3F7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 (%)</w:t>
            </w:r>
          </w:p>
        </w:tc>
        <w:tc>
          <w:tcPr>
            <w:tcW w:w="1701" w:type="dxa"/>
          </w:tcPr>
          <w:p w14:paraId="4490AB3D" w14:textId="77777777" w:rsidR="0017722A" w:rsidRPr="00C163B6" w:rsidRDefault="0017722A" w:rsidP="005B3140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Total</w:t>
            </w:r>
          </w:p>
          <w:p w14:paraId="7D060984" w14:textId="52E676AD" w:rsidR="0017722A" w:rsidRPr="00C163B6" w:rsidRDefault="0017722A" w:rsidP="005B3140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</w:t>
            </w:r>
            <w:r w:rsidR="001B517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642</w:t>
            </w:r>
            <w:r w:rsidR="003F3F7A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 (%)</w:t>
            </w:r>
          </w:p>
        </w:tc>
        <w:tc>
          <w:tcPr>
            <w:tcW w:w="1134" w:type="dxa"/>
          </w:tcPr>
          <w:p w14:paraId="6BA7FC4B" w14:textId="77777777" w:rsidR="0017722A" w:rsidRPr="00C163B6" w:rsidRDefault="0017722A" w:rsidP="005B3140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35354F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 w:eastAsia="ko-KR"/>
              </w:rPr>
              <w:t xml:space="preserve">p </w:t>
            </w:r>
            <w:r w:rsidRPr="003535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value</w:t>
            </w:r>
          </w:p>
        </w:tc>
      </w:tr>
      <w:tr w:rsidR="0035354F" w:rsidRPr="00C163B6" w14:paraId="3A170429" w14:textId="77777777" w:rsidTr="003F3F7A">
        <w:tc>
          <w:tcPr>
            <w:tcW w:w="7933" w:type="dxa"/>
            <w:gridSpan w:val="4"/>
          </w:tcPr>
          <w:p w14:paraId="6A9DA0DB" w14:textId="0589FA70" w:rsidR="0035354F" w:rsidRPr="00C163B6" w:rsidRDefault="003F3F7A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 xml:space="preserve">                             </w:t>
            </w:r>
            <w:r w:rsidR="0035354F" w:rsidRPr="00C163B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V</w:t>
            </w:r>
            <w:r w:rsidR="004C6E8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 xml:space="preserve">GC </w:t>
            </w:r>
            <w:r w:rsidR="0035354F" w:rsidRPr="00C163B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 xml:space="preserve">dose assessment </w:t>
            </w:r>
          </w:p>
        </w:tc>
        <w:tc>
          <w:tcPr>
            <w:tcW w:w="1134" w:type="dxa"/>
            <w:vMerge w:val="restart"/>
          </w:tcPr>
          <w:p w14:paraId="3C30E03B" w14:textId="6ED0BFFD" w:rsidR="0035354F" w:rsidRPr="00C163B6" w:rsidRDefault="007465FB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3</w:t>
            </w:r>
          </w:p>
        </w:tc>
      </w:tr>
      <w:tr w:rsidR="0035354F" w:rsidRPr="00C163B6" w14:paraId="4395ACA6" w14:textId="77777777" w:rsidTr="003F3F7A">
        <w:tc>
          <w:tcPr>
            <w:tcW w:w="2405" w:type="dxa"/>
          </w:tcPr>
          <w:p w14:paraId="3C53E4A0" w14:textId="77777777" w:rsidR="0035354F" w:rsidRPr="00C163B6" w:rsidRDefault="0035354F" w:rsidP="0035354F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Appropriately dosed</w:t>
            </w:r>
          </w:p>
        </w:tc>
        <w:tc>
          <w:tcPr>
            <w:tcW w:w="1985" w:type="dxa"/>
          </w:tcPr>
          <w:p w14:paraId="7976B406" w14:textId="0F294D17" w:rsidR="0035354F" w:rsidRPr="00C163B6" w:rsidRDefault="0035354F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57 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4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.1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842" w:type="dxa"/>
          </w:tcPr>
          <w:p w14:paraId="59E54B94" w14:textId="77777777" w:rsidR="0035354F" w:rsidRPr="00C163B6" w:rsidRDefault="0035354F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38 (48.3)</w:t>
            </w:r>
          </w:p>
        </w:tc>
        <w:tc>
          <w:tcPr>
            <w:tcW w:w="1701" w:type="dxa"/>
          </w:tcPr>
          <w:p w14:paraId="4C916147" w14:textId="179A8527" w:rsidR="0035354F" w:rsidRPr="00C163B6" w:rsidRDefault="0035354F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95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4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6</w:t>
            </w:r>
            <w:r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134" w:type="dxa"/>
            <w:vMerge/>
          </w:tcPr>
          <w:p w14:paraId="004DCBF2" w14:textId="77777777" w:rsidR="0035354F" w:rsidRPr="00C163B6" w:rsidRDefault="0035354F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35354F" w:rsidRPr="00C163B6" w14:paraId="303EBE6F" w14:textId="77777777" w:rsidTr="003F3F7A">
        <w:tc>
          <w:tcPr>
            <w:tcW w:w="2405" w:type="dxa"/>
          </w:tcPr>
          <w:p w14:paraId="600D3CD0" w14:textId="0174C4D7" w:rsidR="0035354F" w:rsidRPr="00C163B6" w:rsidRDefault="001B517A" w:rsidP="0035354F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In</w:t>
            </w:r>
            <w:r w:rsidR="00AD5D9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appropriately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dosed</w:t>
            </w:r>
          </w:p>
        </w:tc>
        <w:tc>
          <w:tcPr>
            <w:tcW w:w="1985" w:type="dxa"/>
          </w:tcPr>
          <w:p w14:paraId="76E2DDFD" w14:textId="14CE1813" w:rsidR="0035354F" w:rsidRPr="00C163B6" w:rsidRDefault="001B517A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99</w:t>
            </w:r>
            <w:r w:rsidR="0035354F"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55.9</w:t>
            </w:r>
            <w:r w:rsidR="0035354F"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842" w:type="dxa"/>
          </w:tcPr>
          <w:p w14:paraId="786B185C" w14:textId="3FF5C57C" w:rsidR="0035354F" w:rsidRPr="00C163B6" w:rsidRDefault="001B517A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48</w:t>
            </w:r>
            <w:r w:rsidR="0035354F"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51.7</w:t>
            </w:r>
            <w:r w:rsidR="0035354F"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701" w:type="dxa"/>
          </w:tcPr>
          <w:p w14:paraId="3F927F87" w14:textId="40B94859" w:rsidR="0035354F" w:rsidRPr="00C163B6" w:rsidRDefault="001B517A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347</w:t>
            </w:r>
            <w:r w:rsidR="0035354F"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54</w:t>
            </w:r>
            <w:r w:rsidR="0035354F" w:rsidRPr="00C163B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134" w:type="dxa"/>
            <w:vMerge/>
          </w:tcPr>
          <w:p w14:paraId="72332C7D" w14:textId="77777777" w:rsidR="0035354F" w:rsidRPr="00C163B6" w:rsidRDefault="0035354F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35354F" w:rsidRPr="00C163B6" w14:paraId="459435DB" w14:textId="77777777" w:rsidTr="003F3F7A">
        <w:tc>
          <w:tcPr>
            <w:tcW w:w="2405" w:type="dxa"/>
          </w:tcPr>
          <w:p w14:paraId="1E7203A8" w14:textId="4EF7A667" w:rsidR="007465FB" w:rsidRDefault="007465FB" w:rsidP="007465FB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Daily </w:t>
            </w:r>
            <w:r w:rsidR="003F3F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VGC </w:t>
            </w: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do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e in </w:t>
            </w: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mg</w:t>
            </w:r>
          </w:p>
          <w:p w14:paraId="6FC1E6BF" w14:textId="17030F90" w:rsidR="0035354F" w:rsidRPr="00C163B6" w:rsidRDefault="007465FB" w:rsidP="007465FB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median (IQR)</w:t>
            </w:r>
          </w:p>
        </w:tc>
        <w:tc>
          <w:tcPr>
            <w:tcW w:w="1985" w:type="dxa"/>
          </w:tcPr>
          <w:p w14:paraId="56E1A005" w14:textId="77777777" w:rsidR="007465FB" w:rsidRDefault="007465FB" w:rsidP="007465FB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</w:t>
            </w:r>
          </w:p>
          <w:p w14:paraId="7CBE2E1C" w14:textId="28C4B649" w:rsidR="0035354F" w:rsidRPr="00C163B6" w:rsidRDefault="007465FB" w:rsidP="007465FB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450, 900)</w:t>
            </w:r>
          </w:p>
        </w:tc>
        <w:tc>
          <w:tcPr>
            <w:tcW w:w="1842" w:type="dxa"/>
          </w:tcPr>
          <w:p w14:paraId="2E5C9D53" w14:textId="77777777" w:rsidR="007465FB" w:rsidRDefault="007465FB" w:rsidP="007465FB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</w:t>
            </w:r>
          </w:p>
          <w:p w14:paraId="26FBEAC6" w14:textId="1F4A2C52" w:rsidR="0035354F" w:rsidRPr="00C163B6" w:rsidRDefault="007465FB" w:rsidP="007465FB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450, 450)</w:t>
            </w:r>
          </w:p>
        </w:tc>
        <w:tc>
          <w:tcPr>
            <w:tcW w:w="1701" w:type="dxa"/>
          </w:tcPr>
          <w:p w14:paraId="33A100C0" w14:textId="77777777" w:rsidR="007465FB" w:rsidRDefault="007465FB" w:rsidP="007465FB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50</w:t>
            </w:r>
          </w:p>
          <w:p w14:paraId="296A787C" w14:textId="42A6921A" w:rsidR="0035354F" w:rsidRPr="00C163B6" w:rsidRDefault="007465FB" w:rsidP="007465FB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450, 450)</w:t>
            </w:r>
          </w:p>
        </w:tc>
        <w:tc>
          <w:tcPr>
            <w:tcW w:w="1134" w:type="dxa"/>
          </w:tcPr>
          <w:p w14:paraId="749CFC9E" w14:textId="7A4C1787" w:rsidR="0035354F" w:rsidRPr="00C163B6" w:rsidRDefault="001B517A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02</w:t>
            </w:r>
          </w:p>
        </w:tc>
      </w:tr>
      <w:tr w:rsidR="0035354F" w:rsidRPr="00C163B6" w14:paraId="2DC14BEF" w14:textId="77777777" w:rsidTr="003F3F7A">
        <w:tc>
          <w:tcPr>
            <w:tcW w:w="2405" w:type="dxa"/>
          </w:tcPr>
          <w:p w14:paraId="4F38C819" w14:textId="5B1F7F33" w:rsidR="007465FB" w:rsidRDefault="007465FB" w:rsidP="007465FB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CH" w:eastAsia="ko-KR"/>
              </w:rPr>
            </w:pP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CH" w:eastAsia="ko-KR"/>
              </w:rPr>
              <w:t>Creatinine (umol/l)</w:t>
            </w:r>
          </w:p>
          <w:p w14:paraId="497A4336" w14:textId="50614411" w:rsidR="0035354F" w:rsidRPr="00C163B6" w:rsidRDefault="007465FB" w:rsidP="007465FB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CH" w:eastAsia="ko-KR"/>
              </w:rPr>
              <w:t>m</w:t>
            </w: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it-CH" w:eastAsia="ko-KR"/>
              </w:rPr>
              <w:t>edian (IQR)</w:t>
            </w:r>
          </w:p>
        </w:tc>
        <w:tc>
          <w:tcPr>
            <w:tcW w:w="1985" w:type="dxa"/>
          </w:tcPr>
          <w:p w14:paraId="58E8E5F5" w14:textId="42196FD2" w:rsidR="0035354F" w:rsidRDefault="007465FB" w:rsidP="0035354F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3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7</w:t>
            </w:r>
          </w:p>
          <w:p w14:paraId="72713AD1" w14:textId="28212289" w:rsidR="007465FB" w:rsidRPr="00C163B6" w:rsidRDefault="007465FB" w:rsidP="0035354F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11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, 16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842" w:type="dxa"/>
          </w:tcPr>
          <w:p w14:paraId="539CFA09" w14:textId="77777777" w:rsidR="0035354F" w:rsidRDefault="007465FB" w:rsidP="0035354F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29</w:t>
            </w:r>
          </w:p>
          <w:p w14:paraId="7CEA59B6" w14:textId="1FE5D113" w:rsidR="007465FB" w:rsidRPr="00C163B6" w:rsidRDefault="007465FB" w:rsidP="0035354F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106, 157)</w:t>
            </w:r>
          </w:p>
        </w:tc>
        <w:tc>
          <w:tcPr>
            <w:tcW w:w="1701" w:type="dxa"/>
          </w:tcPr>
          <w:p w14:paraId="08974CB1" w14:textId="40BF81BB" w:rsidR="0035354F" w:rsidRDefault="007465FB" w:rsidP="0035354F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3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</w:t>
            </w:r>
          </w:p>
          <w:p w14:paraId="458089A3" w14:textId="4D23AE6F" w:rsidR="007465FB" w:rsidRPr="00C163B6" w:rsidRDefault="007465FB" w:rsidP="0035354F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10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, 15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1134" w:type="dxa"/>
          </w:tcPr>
          <w:p w14:paraId="6F2D090E" w14:textId="7178F0D0" w:rsidR="0035354F" w:rsidRPr="00C163B6" w:rsidRDefault="007465FB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5</w:t>
            </w:r>
          </w:p>
        </w:tc>
      </w:tr>
      <w:tr w:rsidR="0035354F" w:rsidRPr="00C163B6" w14:paraId="616F4FF4" w14:textId="77777777" w:rsidTr="003F3F7A">
        <w:tc>
          <w:tcPr>
            <w:tcW w:w="2405" w:type="dxa"/>
          </w:tcPr>
          <w:p w14:paraId="2ABC98DF" w14:textId="77777777" w:rsidR="007465FB" w:rsidRDefault="007465FB" w:rsidP="007465FB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</w:pP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eGFR (ml/min/1.73m</w:t>
            </w: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sv-SE" w:eastAsia="ko-KR"/>
              </w:rPr>
              <w:t>2</w:t>
            </w: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)</w:t>
            </w:r>
          </w:p>
          <w:p w14:paraId="014C9DDA" w14:textId="204159A3" w:rsidR="0035354F" w:rsidRPr="00C163B6" w:rsidRDefault="007465FB" w:rsidP="007465FB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m</w:t>
            </w:r>
            <w:r w:rsidRPr="005339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edian (IQR)</w:t>
            </w:r>
          </w:p>
        </w:tc>
        <w:tc>
          <w:tcPr>
            <w:tcW w:w="1985" w:type="dxa"/>
          </w:tcPr>
          <w:p w14:paraId="76E32284" w14:textId="64D44A7C" w:rsidR="0035354F" w:rsidRDefault="001B517A" w:rsidP="00B752A6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50</w:t>
            </w:r>
          </w:p>
          <w:p w14:paraId="7350705C" w14:textId="76907B94" w:rsidR="00B752A6" w:rsidRPr="00C163B6" w:rsidRDefault="00B752A6" w:rsidP="00B752A6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39, 60)</w:t>
            </w:r>
          </w:p>
        </w:tc>
        <w:tc>
          <w:tcPr>
            <w:tcW w:w="1842" w:type="dxa"/>
          </w:tcPr>
          <w:p w14:paraId="1A525ED1" w14:textId="77777777" w:rsidR="0035354F" w:rsidRDefault="00B752A6" w:rsidP="00B752A6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8</w:t>
            </w:r>
          </w:p>
          <w:p w14:paraId="6FF37427" w14:textId="47F42B66" w:rsidR="00B752A6" w:rsidRPr="00C163B6" w:rsidRDefault="00B752A6" w:rsidP="00B752A6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38, 60)</w:t>
            </w:r>
          </w:p>
        </w:tc>
        <w:tc>
          <w:tcPr>
            <w:tcW w:w="1701" w:type="dxa"/>
          </w:tcPr>
          <w:p w14:paraId="0355C276" w14:textId="77777777" w:rsidR="0035354F" w:rsidRDefault="00B752A6" w:rsidP="00B752A6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49</w:t>
            </w:r>
          </w:p>
          <w:p w14:paraId="69BBF5C6" w14:textId="4F8FB1F1" w:rsidR="00B752A6" w:rsidRPr="00C163B6" w:rsidRDefault="00B752A6" w:rsidP="00B752A6">
            <w:pPr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(38, 60)</w:t>
            </w:r>
          </w:p>
        </w:tc>
        <w:tc>
          <w:tcPr>
            <w:tcW w:w="1134" w:type="dxa"/>
          </w:tcPr>
          <w:p w14:paraId="6AD0A5A3" w14:textId="4D59EFB6" w:rsidR="0035354F" w:rsidRPr="00C163B6" w:rsidRDefault="00B752A6" w:rsidP="0035354F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</w:t>
            </w:r>
            <w:r w:rsidR="001B51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5</w:t>
            </w:r>
          </w:p>
        </w:tc>
      </w:tr>
    </w:tbl>
    <w:p w14:paraId="304F6CE7" w14:textId="4D07B0E4" w:rsidR="0017722A" w:rsidRPr="006841DD" w:rsidRDefault="008A21F8" w:rsidP="0017722A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</w:pPr>
      <w:proofErr w:type="spellStart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eGFR</w:t>
      </w:r>
      <w:proofErr w:type="spellEnd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 xml:space="preserve"> </w:t>
      </w:r>
      <w:proofErr w:type="spellStart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e</w:t>
      </w:r>
      <w:r w:rsidR="003F3F7A"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stimated</w:t>
      </w:r>
      <w:proofErr w:type="spellEnd"/>
      <w:r w:rsidR="003F3F7A"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 xml:space="preserve"> </w:t>
      </w:r>
      <w:proofErr w:type="spellStart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Glome</w:t>
      </w:r>
      <w:r w:rsidR="00EA4688"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rular</w:t>
      </w:r>
      <w:proofErr w:type="spellEnd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 xml:space="preserve"> Filtration Rate, D </w:t>
      </w:r>
      <w:proofErr w:type="spellStart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Donor</w:t>
      </w:r>
      <w:proofErr w:type="spellEnd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 xml:space="preserve">, R </w:t>
      </w:r>
      <w:proofErr w:type="spellStart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Recipient</w:t>
      </w:r>
      <w:proofErr w:type="spellEnd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 xml:space="preserve">, TG </w:t>
      </w:r>
      <w:proofErr w:type="spellStart"/>
      <w:r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Thymoglobuli</w:t>
      </w:r>
      <w:r w:rsidR="003F3F7A"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n</w:t>
      </w:r>
      <w:proofErr w:type="spellEnd"/>
      <w:r w:rsidR="003F3F7A"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 xml:space="preserve">, VGC </w:t>
      </w:r>
      <w:proofErr w:type="spellStart"/>
      <w:r w:rsidR="003F3F7A" w:rsidRPr="006841DD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Valganciclovir</w:t>
      </w:r>
      <w:proofErr w:type="spellEnd"/>
      <w:r w:rsidR="00D80F77">
        <w:rPr>
          <w:rFonts w:asciiTheme="minorHAnsi" w:hAnsiTheme="minorHAnsi" w:cstheme="minorHAnsi"/>
          <w:color w:val="000000" w:themeColor="text1"/>
          <w:sz w:val="20"/>
          <w:szCs w:val="20"/>
          <w:lang w:eastAsia="ko-KR"/>
        </w:rPr>
        <w:t>.</w:t>
      </w:r>
    </w:p>
    <w:p w14:paraId="4A45FF47" w14:textId="77777777" w:rsidR="00266073" w:rsidRPr="006841DD" w:rsidRDefault="0017722A" w:rsidP="006247C5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ko-KR"/>
        </w:rPr>
      </w:pPr>
      <w:r w:rsidRPr="006841D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ko-KR"/>
        </w:rPr>
        <w:br w:type="page"/>
      </w:r>
    </w:p>
    <w:p w14:paraId="11DABC12" w14:textId="7159B698" w:rsidR="006247C5" w:rsidRPr="00703B18" w:rsidRDefault="006247C5" w:rsidP="006247C5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</w:pPr>
      <w:r w:rsidRPr="00703B18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lastRenderedPageBreak/>
        <w:t xml:space="preserve">Supplement Table </w:t>
      </w:r>
      <w:r w:rsidR="00531BBA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t>3</w:t>
      </w:r>
      <w:r w:rsidR="0004207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 w:eastAsia="ko-KR"/>
        </w:rPr>
        <w:t>.</w:t>
      </w:r>
      <w:r w:rsidRPr="00703B1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 xml:space="preserve"> </w:t>
      </w:r>
      <w:r w:rsidR="008A21F8" w:rsidRPr="00703B1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 xml:space="preserve">Clinically significant (cs) CMV </w:t>
      </w:r>
      <w:proofErr w:type="spellStart"/>
      <w:r w:rsidR="008A21F8" w:rsidRPr="00703B1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inrection</w:t>
      </w:r>
      <w:proofErr w:type="spellEnd"/>
      <w:r w:rsidR="008A21F8" w:rsidRPr="00703B1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 xml:space="preserve"> </w:t>
      </w:r>
      <w:r w:rsidRPr="00703B1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 xml:space="preserve">and type of organ involvement among all first breakthrough </w:t>
      </w:r>
      <w:proofErr w:type="spellStart"/>
      <w:r w:rsidRPr="00703B1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csCMV</w:t>
      </w:r>
      <w:proofErr w:type="spellEnd"/>
      <w:r w:rsidRPr="00703B18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>-infections</w:t>
      </w:r>
      <w:r w:rsidR="006841DD">
        <w:rPr>
          <w:rFonts w:asciiTheme="minorHAnsi" w:hAnsiTheme="minorHAnsi" w:cstheme="minorHAnsi"/>
          <w:color w:val="000000" w:themeColor="text1"/>
          <w:sz w:val="22"/>
          <w:szCs w:val="22"/>
          <w:lang w:val="en-US" w:eastAsia="ko-KR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1794"/>
        <w:gridCol w:w="1796"/>
        <w:gridCol w:w="1890"/>
        <w:gridCol w:w="1270"/>
      </w:tblGrid>
      <w:tr w:rsidR="00F43026" w:rsidRPr="00966FC9" w14:paraId="65E8FAD9" w14:textId="51D3A1B7" w:rsidTr="00922EC4">
        <w:tc>
          <w:tcPr>
            <w:tcW w:w="2312" w:type="dxa"/>
          </w:tcPr>
          <w:p w14:paraId="0F6DAAFA" w14:textId="77777777" w:rsidR="00F43026" w:rsidRPr="00703B18" w:rsidRDefault="00F43026" w:rsidP="007E223C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  <w:tc>
          <w:tcPr>
            <w:tcW w:w="1794" w:type="dxa"/>
          </w:tcPr>
          <w:p w14:paraId="7D44E147" w14:textId="22B3BD6A" w:rsidR="00F43026" w:rsidRPr="00966FC9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D+R-</w:t>
            </w:r>
          </w:p>
          <w:p w14:paraId="5683644B" w14:textId="0A252D6A" w:rsidR="00F43026" w:rsidRPr="00966FC9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8 (%)</w:t>
            </w:r>
          </w:p>
        </w:tc>
        <w:tc>
          <w:tcPr>
            <w:tcW w:w="1796" w:type="dxa"/>
          </w:tcPr>
          <w:p w14:paraId="09AB62B2" w14:textId="2EDFADF0" w:rsidR="00F43026" w:rsidRPr="00966FC9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R+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/TG</w:t>
            </w:r>
          </w:p>
          <w:p w14:paraId="0EF60B27" w14:textId="7BA15CB0" w:rsidR="00F43026" w:rsidRPr="00966FC9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1 (%)</w:t>
            </w:r>
          </w:p>
        </w:tc>
        <w:tc>
          <w:tcPr>
            <w:tcW w:w="1890" w:type="dxa"/>
          </w:tcPr>
          <w:p w14:paraId="10168B65" w14:textId="77777777" w:rsidR="00F43026" w:rsidRPr="00966FC9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Total</w:t>
            </w:r>
          </w:p>
          <w:p w14:paraId="4BEE6C52" w14:textId="4670380F" w:rsidR="00F43026" w:rsidRPr="00966FC9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9 (%)</w:t>
            </w:r>
          </w:p>
        </w:tc>
        <w:tc>
          <w:tcPr>
            <w:tcW w:w="1270" w:type="dxa"/>
          </w:tcPr>
          <w:p w14:paraId="3EEFD860" w14:textId="4A1EA24E" w:rsidR="00F43026" w:rsidRPr="00966FC9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</w:pPr>
            <w:r w:rsidRPr="0035354F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 w:eastAsia="ko-KR"/>
              </w:rPr>
              <w:t xml:space="preserve">p </w:t>
            </w:r>
            <w:r w:rsidRPr="0035354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ko-KR"/>
              </w:rPr>
              <w:t>value</w:t>
            </w:r>
          </w:p>
        </w:tc>
      </w:tr>
      <w:tr w:rsidR="006F2A8F" w:rsidRPr="00966FC9" w14:paraId="7FDEFBFE" w14:textId="124CAE20" w:rsidTr="00922EC4">
        <w:tc>
          <w:tcPr>
            <w:tcW w:w="2312" w:type="dxa"/>
          </w:tcPr>
          <w:p w14:paraId="35EC4C19" w14:textId="3FBE69AB" w:rsidR="006F2A8F" w:rsidRPr="00CE1B34" w:rsidRDefault="006F2A8F" w:rsidP="007E223C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Primary infection</w:t>
            </w:r>
          </w:p>
        </w:tc>
        <w:tc>
          <w:tcPr>
            <w:tcW w:w="1794" w:type="dxa"/>
          </w:tcPr>
          <w:p w14:paraId="453018D3" w14:textId="77777777" w:rsidR="006F2A8F" w:rsidRPr="00596B08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8 (100)</w:t>
            </w:r>
          </w:p>
        </w:tc>
        <w:tc>
          <w:tcPr>
            <w:tcW w:w="1796" w:type="dxa"/>
          </w:tcPr>
          <w:p w14:paraId="613523E7" w14:textId="77777777" w:rsidR="006F2A8F" w:rsidRPr="00596B08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890" w:type="dxa"/>
          </w:tcPr>
          <w:p w14:paraId="4EAF392C" w14:textId="77777777" w:rsidR="006F2A8F" w:rsidRPr="00596B08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8 (42.1)</w:t>
            </w:r>
          </w:p>
        </w:tc>
        <w:tc>
          <w:tcPr>
            <w:tcW w:w="1270" w:type="dxa"/>
            <w:vMerge w:val="restart"/>
          </w:tcPr>
          <w:p w14:paraId="22C0AD89" w14:textId="13F0C8D3" w:rsidR="006F2A8F" w:rsidRDefault="005B744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&lt;0</w:t>
            </w:r>
            <w:r w:rsidR="00F73191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01</w:t>
            </w:r>
          </w:p>
        </w:tc>
      </w:tr>
      <w:tr w:rsidR="006F2A8F" w:rsidRPr="00966FC9" w14:paraId="3A2E79B3" w14:textId="54CE252E" w:rsidTr="00922EC4">
        <w:tc>
          <w:tcPr>
            <w:tcW w:w="2312" w:type="dxa"/>
          </w:tcPr>
          <w:p w14:paraId="28764193" w14:textId="3FB3272C" w:rsidR="006F2A8F" w:rsidRDefault="006F2A8F" w:rsidP="007E223C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ko-KR"/>
              </w:rPr>
              <w:t>Reactivation</w:t>
            </w:r>
          </w:p>
        </w:tc>
        <w:tc>
          <w:tcPr>
            <w:tcW w:w="1794" w:type="dxa"/>
          </w:tcPr>
          <w:p w14:paraId="5BBE7972" w14:textId="77777777" w:rsidR="006F2A8F" w:rsidRPr="00596B08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796" w:type="dxa"/>
          </w:tcPr>
          <w:p w14:paraId="3545EA79" w14:textId="77777777" w:rsidR="006F2A8F" w:rsidRPr="00596B08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 w:rsidRPr="00881F82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</w:t>
            </w:r>
            <w:r w:rsidRPr="00881F82"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 xml:space="preserve"> (100)</w:t>
            </w:r>
          </w:p>
        </w:tc>
        <w:tc>
          <w:tcPr>
            <w:tcW w:w="1890" w:type="dxa"/>
          </w:tcPr>
          <w:p w14:paraId="5640F88D" w14:textId="77777777" w:rsidR="006F2A8F" w:rsidRPr="00596B08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  <w:t>11 (57.9)</w:t>
            </w:r>
          </w:p>
        </w:tc>
        <w:tc>
          <w:tcPr>
            <w:tcW w:w="1270" w:type="dxa"/>
            <w:vMerge/>
          </w:tcPr>
          <w:p w14:paraId="03752956" w14:textId="77777777" w:rsidR="006F2A8F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ko-KR"/>
              </w:rPr>
            </w:pPr>
          </w:p>
        </w:tc>
      </w:tr>
      <w:tr w:rsidR="00F43026" w:rsidRPr="00966FC9" w14:paraId="729A6F69" w14:textId="40BF70A1" w:rsidTr="00922EC4">
        <w:tc>
          <w:tcPr>
            <w:tcW w:w="7792" w:type="dxa"/>
            <w:gridSpan w:val="4"/>
          </w:tcPr>
          <w:p w14:paraId="23FFA265" w14:textId="71EC1D41" w:rsidR="00F43026" w:rsidRPr="00596B08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 xml:space="preserve">       </w:t>
            </w:r>
            <w:r w:rsidRPr="00596B0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  <w:t>Symptomatology</w:t>
            </w:r>
          </w:p>
        </w:tc>
        <w:tc>
          <w:tcPr>
            <w:tcW w:w="1270" w:type="dxa"/>
          </w:tcPr>
          <w:p w14:paraId="0B50A6A9" w14:textId="77777777" w:rsidR="00F43026" w:rsidRDefault="00F4302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6F2A8F" w:rsidRPr="00966FC9" w14:paraId="1BBC00FF" w14:textId="30165087" w:rsidTr="00922EC4">
        <w:tc>
          <w:tcPr>
            <w:tcW w:w="2312" w:type="dxa"/>
          </w:tcPr>
          <w:p w14:paraId="29B1065B" w14:textId="77777777" w:rsidR="006F2A8F" w:rsidRPr="00966FC9" w:rsidRDefault="006F2A8F" w:rsidP="007E223C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Asymptomatic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</w:t>
            </w:r>
          </w:p>
        </w:tc>
        <w:tc>
          <w:tcPr>
            <w:tcW w:w="1794" w:type="dxa"/>
          </w:tcPr>
          <w:p w14:paraId="074DAA9A" w14:textId="77777777" w:rsidR="006F2A8F" w:rsidRPr="00966FC9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5 (62.5)</w:t>
            </w:r>
          </w:p>
        </w:tc>
        <w:tc>
          <w:tcPr>
            <w:tcW w:w="1796" w:type="dxa"/>
          </w:tcPr>
          <w:p w14:paraId="49968BBE" w14:textId="77777777" w:rsidR="006F2A8F" w:rsidRPr="00966FC9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1 (100)</w:t>
            </w:r>
          </w:p>
        </w:tc>
        <w:tc>
          <w:tcPr>
            <w:tcW w:w="1890" w:type="dxa"/>
          </w:tcPr>
          <w:p w14:paraId="2F7BE1E6" w14:textId="77777777" w:rsidR="006F2A8F" w:rsidRPr="00966FC9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6 (84.2)</w:t>
            </w:r>
          </w:p>
        </w:tc>
        <w:tc>
          <w:tcPr>
            <w:tcW w:w="1270" w:type="dxa"/>
            <w:vMerge w:val="restart"/>
          </w:tcPr>
          <w:p w14:paraId="631C082F" w14:textId="4A3D6003" w:rsidR="006F2A8F" w:rsidRDefault="005B7446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.06</w:t>
            </w:r>
          </w:p>
        </w:tc>
      </w:tr>
      <w:tr w:rsidR="006F2A8F" w:rsidRPr="00966FC9" w14:paraId="5A79514C" w14:textId="4572D54E" w:rsidTr="00922EC4">
        <w:tc>
          <w:tcPr>
            <w:tcW w:w="2312" w:type="dxa"/>
          </w:tcPr>
          <w:p w14:paraId="167F0850" w14:textId="77777777" w:rsidR="006F2A8F" w:rsidRPr="00966FC9" w:rsidRDefault="006F2A8F" w:rsidP="007E223C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Probable disease</w:t>
            </w:r>
            <w:r w:rsidRPr="00CE20A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sv-SE" w:eastAsia="ko-KR"/>
              </w:rPr>
              <w:t>1</w:t>
            </w:r>
          </w:p>
        </w:tc>
        <w:tc>
          <w:tcPr>
            <w:tcW w:w="1794" w:type="dxa"/>
          </w:tcPr>
          <w:p w14:paraId="226E9817" w14:textId="77777777" w:rsidR="006F2A8F" w:rsidRPr="00966FC9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 w:rsidRPr="00966FC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 (12.5)</w:t>
            </w:r>
          </w:p>
        </w:tc>
        <w:tc>
          <w:tcPr>
            <w:tcW w:w="1796" w:type="dxa"/>
          </w:tcPr>
          <w:p w14:paraId="07CD7896" w14:textId="77777777" w:rsidR="006F2A8F" w:rsidRPr="00966FC9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890" w:type="dxa"/>
          </w:tcPr>
          <w:p w14:paraId="7097B7E1" w14:textId="77777777" w:rsidR="006F2A8F" w:rsidRPr="00966FC9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1 (5.3)</w:t>
            </w:r>
          </w:p>
        </w:tc>
        <w:tc>
          <w:tcPr>
            <w:tcW w:w="1270" w:type="dxa"/>
            <w:vMerge/>
          </w:tcPr>
          <w:p w14:paraId="616DF032" w14:textId="77777777" w:rsidR="006F2A8F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  <w:tr w:rsidR="006F2A8F" w:rsidRPr="00966FC9" w14:paraId="3CFC93EA" w14:textId="51A4865B" w:rsidTr="00922EC4">
        <w:tc>
          <w:tcPr>
            <w:tcW w:w="2312" w:type="dxa"/>
          </w:tcPr>
          <w:p w14:paraId="7B30B310" w14:textId="77777777" w:rsidR="006F2A8F" w:rsidRPr="00966FC9" w:rsidRDefault="006F2A8F" w:rsidP="007E223C">
            <w:pPr>
              <w:contextualSpacing/>
              <w:mirrorIndents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Undefined</w:t>
            </w:r>
          </w:p>
        </w:tc>
        <w:tc>
          <w:tcPr>
            <w:tcW w:w="1794" w:type="dxa"/>
          </w:tcPr>
          <w:p w14:paraId="16526094" w14:textId="77777777" w:rsidR="006F2A8F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 (25)</w:t>
            </w:r>
          </w:p>
        </w:tc>
        <w:tc>
          <w:tcPr>
            <w:tcW w:w="1796" w:type="dxa"/>
          </w:tcPr>
          <w:p w14:paraId="714FD9AA" w14:textId="77777777" w:rsidR="006F2A8F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890" w:type="dxa"/>
          </w:tcPr>
          <w:p w14:paraId="1F5E4F0A" w14:textId="77777777" w:rsidR="006F2A8F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  <w:t>2 (10.5)</w:t>
            </w:r>
          </w:p>
        </w:tc>
        <w:tc>
          <w:tcPr>
            <w:tcW w:w="1270" w:type="dxa"/>
            <w:vMerge/>
          </w:tcPr>
          <w:p w14:paraId="2FC322E2" w14:textId="77777777" w:rsidR="006F2A8F" w:rsidRDefault="006F2A8F" w:rsidP="007E223C">
            <w:pPr>
              <w:contextualSpacing/>
              <w:mirrorIndents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 w:eastAsia="ko-KR"/>
              </w:rPr>
            </w:pPr>
          </w:p>
        </w:tc>
      </w:tr>
    </w:tbl>
    <w:p w14:paraId="73C0558E" w14:textId="462A07B5" w:rsidR="003F3F7A" w:rsidRPr="00F43026" w:rsidRDefault="008A21F8" w:rsidP="00047ADD">
      <w:pPr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</w:pPr>
      <w:r w:rsidRPr="00F43026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D</w:t>
      </w:r>
      <w:r w:rsidR="00D80F77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 xml:space="preserve"> </w:t>
      </w:r>
      <w:r w:rsidRPr="00F43026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Donor, R Recipient, TG Thymoglobulin</w:t>
      </w:r>
      <w:r w:rsidR="00D80F77"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  <w:t>.</w:t>
      </w:r>
    </w:p>
    <w:p w14:paraId="40C3469C" w14:textId="7B1891F2" w:rsidR="006247C5" w:rsidRDefault="006247C5" w:rsidP="00047ADD">
      <w:pPr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 w:eastAsia="ko-KR"/>
        </w:rPr>
      </w:pPr>
      <w:r w:rsidRPr="00F43026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  <w:lang w:val="en-US" w:eastAsia="ko-KR"/>
        </w:rPr>
        <w:t>1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 w:eastAsia="ko-KR"/>
        </w:rPr>
        <w:t>Probable liver CMV disease</w:t>
      </w:r>
    </w:p>
    <w:p w14:paraId="793D8E04" w14:textId="77777777" w:rsidR="00266073" w:rsidRDefault="00266073" w:rsidP="00047ADD">
      <w:pPr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 w:eastAsia="ko-KR"/>
        </w:rPr>
      </w:pPr>
    </w:p>
    <w:p w14:paraId="0A13A50E" w14:textId="77777777" w:rsidR="00266073" w:rsidRDefault="00266073" w:rsidP="00047ADD">
      <w:pPr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 w:eastAsia="ko-KR"/>
        </w:rPr>
      </w:pPr>
    </w:p>
    <w:p w14:paraId="59ED0F8B" w14:textId="0B44F7F8" w:rsidR="008272E4" w:rsidRPr="00266073" w:rsidRDefault="008272E4" w:rsidP="008272E4">
      <w:pPr>
        <w:shd w:val="clear" w:color="auto" w:fill="FFFFFF"/>
        <w:rPr>
          <w:rFonts w:asciiTheme="minorHAnsi" w:hAnsiTheme="minorHAnsi" w:cstheme="minorHAnsi"/>
          <w:color w:val="000000" w:themeColor="text1"/>
          <w:sz w:val="22"/>
          <w:szCs w:val="22"/>
          <w:lang w:val="en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 xml:space="preserve">Supplement </w:t>
      </w:r>
      <w:r w:rsidRPr="0026607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>4</w:t>
      </w:r>
      <w:r w:rsidRPr="0026607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>.</w:t>
      </w:r>
      <w:r w:rsidRPr="00266073">
        <w:rPr>
          <w:rFonts w:asciiTheme="minorHAnsi" w:hAnsiTheme="minorHAnsi" w:cstheme="minorHAnsi"/>
          <w:color w:val="000000" w:themeColor="text1"/>
          <w:sz w:val="22"/>
          <w:szCs w:val="22"/>
          <w:lang w:val="en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"/>
        </w:rPr>
        <w:t>Sensitivity analysis with additional random slope for FUP weeks, but same p</w:t>
      </w:r>
      <w:r w:rsidRPr="00266073">
        <w:rPr>
          <w:rFonts w:asciiTheme="minorHAnsi" w:hAnsiTheme="minorHAnsi" w:cstheme="minorHAnsi"/>
          <w:color w:val="000000" w:themeColor="text1"/>
          <w:sz w:val="22"/>
          <w:szCs w:val="22"/>
          <w:lang w:val="en"/>
        </w:rPr>
        <w:t>redictors of cytopenias on multivariable</w:t>
      </w:r>
      <w:r w:rsidR="00D621F4">
        <w:rPr>
          <w:rFonts w:asciiTheme="minorHAnsi" w:hAnsiTheme="minorHAnsi" w:cstheme="minorHAnsi"/>
          <w:color w:val="000000" w:themeColor="text1"/>
          <w:sz w:val="22"/>
          <w:szCs w:val="22"/>
          <w:lang w:val="en"/>
        </w:rPr>
        <w:t xml:space="preserve"> analysis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"/>
        </w:rPr>
        <w:t>.</w:t>
      </w:r>
    </w:p>
    <w:p w14:paraId="767A2F32" w14:textId="77777777" w:rsidR="008272E4" w:rsidRPr="00266073" w:rsidRDefault="008272E4" w:rsidP="008272E4">
      <w:pPr>
        <w:shd w:val="clear" w:color="auto" w:fill="FFFFFF"/>
        <w:rPr>
          <w:rFonts w:asciiTheme="minorHAnsi" w:hAnsiTheme="minorHAnsi" w:cstheme="minorHAnsi"/>
          <w:color w:val="000000" w:themeColor="text1"/>
          <w:sz w:val="22"/>
          <w:szCs w:val="22"/>
          <w:lang w:val="en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272E4" w:rsidRPr="00266073" w14:paraId="108EA398" w14:textId="77777777" w:rsidTr="006A7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87179FD" w14:textId="77777777" w:rsidR="008272E4" w:rsidRPr="00266073" w:rsidRDefault="008272E4" w:rsidP="006A7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Lymphopenia</w:t>
            </w:r>
          </w:p>
        </w:tc>
        <w:tc>
          <w:tcPr>
            <w:tcW w:w="2265" w:type="dxa"/>
          </w:tcPr>
          <w:p w14:paraId="4461BD3F" w14:textId="77777777" w:rsidR="008272E4" w:rsidRPr="00266073" w:rsidRDefault="008272E4" w:rsidP="006A79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OR                   </w:t>
            </w:r>
          </w:p>
        </w:tc>
        <w:tc>
          <w:tcPr>
            <w:tcW w:w="2266" w:type="dxa"/>
          </w:tcPr>
          <w:p w14:paraId="74A5E7A9" w14:textId="77777777" w:rsidR="008272E4" w:rsidRPr="00266073" w:rsidRDefault="008272E4" w:rsidP="006A79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95% CI      </w:t>
            </w:r>
            <w:r w:rsidRPr="0026607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266" w:type="dxa"/>
          </w:tcPr>
          <w:p w14:paraId="1BB52D11" w14:textId="77777777" w:rsidR="008272E4" w:rsidRPr="00266073" w:rsidRDefault="008272E4" w:rsidP="006A79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"/>
              </w:rPr>
              <w:t>p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value</w:t>
            </w:r>
          </w:p>
        </w:tc>
      </w:tr>
      <w:tr w:rsidR="008272E4" w:rsidRPr="00266073" w14:paraId="5C4E13F3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B26BD75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  <w:t>VGC overdosing</w:t>
            </w:r>
          </w:p>
        </w:tc>
        <w:tc>
          <w:tcPr>
            <w:tcW w:w="2265" w:type="dxa"/>
          </w:tcPr>
          <w:p w14:paraId="283F1709" w14:textId="6B264559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6.6</w:t>
            </w:r>
            <w:r w:rsidR="00C935C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</w:t>
            </w:r>
          </w:p>
        </w:tc>
        <w:tc>
          <w:tcPr>
            <w:tcW w:w="2266" w:type="dxa"/>
          </w:tcPr>
          <w:p w14:paraId="17636C78" w14:textId="42ADDC6B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2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8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.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6</w:t>
            </w:r>
          </w:p>
        </w:tc>
        <w:tc>
          <w:tcPr>
            <w:tcW w:w="2266" w:type="dxa"/>
          </w:tcPr>
          <w:p w14:paraId="5C44F3E9" w14:textId="56A0289C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1</w:t>
            </w:r>
          </w:p>
        </w:tc>
      </w:tr>
      <w:tr w:rsidR="008272E4" w:rsidRPr="00266073" w14:paraId="61772F3A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A60371B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  <w:t>MMF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  <w:t>*</w:t>
            </w:r>
          </w:p>
        </w:tc>
        <w:tc>
          <w:tcPr>
            <w:tcW w:w="2265" w:type="dxa"/>
          </w:tcPr>
          <w:p w14:paraId="182EDAE2" w14:textId="5BB2841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8.48</w:t>
            </w:r>
          </w:p>
        </w:tc>
        <w:tc>
          <w:tcPr>
            <w:tcW w:w="2266" w:type="dxa"/>
          </w:tcPr>
          <w:p w14:paraId="588FBBEF" w14:textId="34085DDD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2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79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.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</w:t>
            </w:r>
          </w:p>
        </w:tc>
        <w:tc>
          <w:tcPr>
            <w:tcW w:w="2266" w:type="dxa"/>
          </w:tcPr>
          <w:p w14:paraId="1D29A3A2" w14:textId="79336006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32</w:t>
            </w:r>
          </w:p>
        </w:tc>
      </w:tr>
      <w:tr w:rsidR="008272E4" w:rsidRPr="00266073" w14:paraId="10D6FE65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45BB8CF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  <w:t>FUP</w:t>
            </w:r>
          </w:p>
        </w:tc>
        <w:tc>
          <w:tcPr>
            <w:tcW w:w="2265" w:type="dxa"/>
          </w:tcPr>
          <w:p w14:paraId="3DCDB6E4" w14:textId="2C205049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</w:t>
            </w:r>
            <w:r w:rsidR="007168F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2.35</w:t>
            </w:r>
          </w:p>
        </w:tc>
        <w:tc>
          <w:tcPr>
            <w:tcW w:w="2266" w:type="dxa"/>
          </w:tcPr>
          <w:p w14:paraId="17EE0C91" w14:textId="5F830F4E" w:rsidR="008272E4" w:rsidRPr="00266073" w:rsidRDefault="007168F7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72</w:t>
            </w:r>
            <w:r w:rsidR="008272E4"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7.67</w:t>
            </w:r>
          </w:p>
        </w:tc>
        <w:tc>
          <w:tcPr>
            <w:tcW w:w="2266" w:type="dxa"/>
          </w:tcPr>
          <w:p w14:paraId="2264D1F2" w14:textId="2DAAAAA6" w:rsidR="008272E4" w:rsidRPr="00266073" w:rsidRDefault="007168F7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16</w:t>
            </w:r>
          </w:p>
        </w:tc>
      </w:tr>
      <w:tr w:rsidR="008272E4" w:rsidRPr="00266073" w14:paraId="069B8645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2EA1520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5" w:type="dxa"/>
          </w:tcPr>
          <w:p w14:paraId="09393B74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73AA87E9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702CED61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</w:tr>
      <w:tr w:rsidR="008272E4" w:rsidRPr="00266073" w14:paraId="10F8E62B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77ACB6D" w14:textId="77777777" w:rsidR="008272E4" w:rsidRPr="00266073" w:rsidRDefault="008272E4" w:rsidP="006A79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Leucopenia</w:t>
            </w:r>
          </w:p>
        </w:tc>
        <w:tc>
          <w:tcPr>
            <w:tcW w:w="2265" w:type="dxa"/>
          </w:tcPr>
          <w:p w14:paraId="5CDADD94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53734D75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096F616A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</w:tr>
      <w:tr w:rsidR="008272E4" w:rsidRPr="00266073" w14:paraId="1833405A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7A2BE1D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  <w:t>VGC overdosing</w:t>
            </w:r>
          </w:p>
        </w:tc>
        <w:tc>
          <w:tcPr>
            <w:tcW w:w="2265" w:type="dxa"/>
          </w:tcPr>
          <w:p w14:paraId="796424BD" w14:textId="2981B3DD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2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92</w:t>
            </w:r>
          </w:p>
        </w:tc>
        <w:tc>
          <w:tcPr>
            <w:tcW w:w="2266" w:type="dxa"/>
          </w:tcPr>
          <w:p w14:paraId="11E26E6F" w14:textId="194B4E3A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5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65</w:t>
            </w:r>
          </w:p>
        </w:tc>
        <w:tc>
          <w:tcPr>
            <w:tcW w:w="2266" w:type="dxa"/>
          </w:tcPr>
          <w:p w14:paraId="36B350E5" w14:textId="0608E978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</w:tr>
      <w:tr w:rsidR="008272E4" w:rsidRPr="00266073" w14:paraId="21AD95BA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1388A66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  <w:t>MMF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  <w:t>*</w:t>
            </w:r>
          </w:p>
        </w:tc>
        <w:tc>
          <w:tcPr>
            <w:tcW w:w="2265" w:type="dxa"/>
          </w:tcPr>
          <w:p w14:paraId="71222C64" w14:textId="6C22229D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3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6</w:t>
            </w:r>
          </w:p>
        </w:tc>
        <w:tc>
          <w:tcPr>
            <w:tcW w:w="2266" w:type="dxa"/>
          </w:tcPr>
          <w:p w14:paraId="470DE127" w14:textId="1B95B1F5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22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42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61</w:t>
            </w:r>
          </w:p>
        </w:tc>
        <w:tc>
          <w:tcPr>
            <w:tcW w:w="2266" w:type="dxa"/>
          </w:tcPr>
          <w:p w14:paraId="7A837F0A" w14:textId="4C8DD7A9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40</w:t>
            </w:r>
          </w:p>
        </w:tc>
      </w:tr>
      <w:tr w:rsidR="008272E4" w:rsidRPr="00266073" w14:paraId="143D207F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B55B40C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"/>
              </w:rPr>
              <w:t>FUP</w:t>
            </w:r>
          </w:p>
        </w:tc>
        <w:tc>
          <w:tcPr>
            <w:tcW w:w="2265" w:type="dxa"/>
          </w:tcPr>
          <w:p w14:paraId="41E90208" w14:textId="77FAE5C9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.19</w:t>
            </w:r>
          </w:p>
        </w:tc>
        <w:tc>
          <w:tcPr>
            <w:tcW w:w="2266" w:type="dxa"/>
          </w:tcPr>
          <w:p w14:paraId="22FFC64C" w14:textId="3C85BF6D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87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1,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61</w:t>
            </w:r>
          </w:p>
        </w:tc>
        <w:tc>
          <w:tcPr>
            <w:tcW w:w="2266" w:type="dxa"/>
          </w:tcPr>
          <w:p w14:paraId="49671FD6" w14:textId="23D0348D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28</w:t>
            </w:r>
          </w:p>
        </w:tc>
      </w:tr>
      <w:tr w:rsidR="008272E4" w:rsidRPr="00266073" w14:paraId="5B625E9C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814741E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5" w:type="dxa"/>
          </w:tcPr>
          <w:p w14:paraId="13B75D6C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7C87A663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7B071FF8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</w:tr>
      <w:tr w:rsidR="008272E4" w:rsidRPr="00266073" w14:paraId="6DBC9211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7D467B4" w14:textId="77777777" w:rsidR="008272E4" w:rsidRPr="00266073" w:rsidRDefault="008272E4" w:rsidP="006A79F5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"/>
              </w:rPr>
              <w:t>Neutropenia</w:t>
            </w:r>
          </w:p>
        </w:tc>
        <w:tc>
          <w:tcPr>
            <w:tcW w:w="2265" w:type="dxa"/>
          </w:tcPr>
          <w:p w14:paraId="5A9B46D8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11F9C03C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355089A0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</w:tr>
      <w:tr w:rsidR="008272E4" w:rsidRPr="00266073" w14:paraId="144BF494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63C994C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  <w:t>VGC overdosing</w:t>
            </w:r>
          </w:p>
        </w:tc>
        <w:tc>
          <w:tcPr>
            <w:tcW w:w="2265" w:type="dxa"/>
          </w:tcPr>
          <w:p w14:paraId="0DD1F405" w14:textId="1C468DEA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6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</w:t>
            </w:r>
          </w:p>
        </w:tc>
        <w:tc>
          <w:tcPr>
            <w:tcW w:w="2266" w:type="dxa"/>
          </w:tcPr>
          <w:p w14:paraId="4A8B1D96" w14:textId="10214075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30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8.89</w:t>
            </w:r>
          </w:p>
        </w:tc>
        <w:tc>
          <w:tcPr>
            <w:tcW w:w="2266" w:type="dxa"/>
          </w:tcPr>
          <w:p w14:paraId="55FADF0E" w14:textId="778B32BF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7</w:t>
            </w:r>
          </w:p>
        </w:tc>
      </w:tr>
      <w:tr w:rsidR="008272E4" w:rsidRPr="00266073" w14:paraId="2D2DF91A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0F29919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  <w:t>MMF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  <w:t>*</w:t>
            </w:r>
          </w:p>
        </w:tc>
        <w:tc>
          <w:tcPr>
            <w:tcW w:w="2265" w:type="dxa"/>
          </w:tcPr>
          <w:p w14:paraId="35E82AED" w14:textId="067D3B91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48</w:t>
            </w:r>
          </w:p>
        </w:tc>
        <w:tc>
          <w:tcPr>
            <w:tcW w:w="2266" w:type="dxa"/>
          </w:tcPr>
          <w:p w14:paraId="26C38D95" w14:textId="5A6E7FAB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4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.67</w:t>
            </w:r>
          </w:p>
        </w:tc>
        <w:tc>
          <w:tcPr>
            <w:tcW w:w="2266" w:type="dxa"/>
          </w:tcPr>
          <w:p w14:paraId="371B4B8C" w14:textId="358C73D9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6</w:t>
            </w:r>
          </w:p>
        </w:tc>
      </w:tr>
      <w:tr w:rsidR="008272E4" w:rsidRPr="00266073" w14:paraId="7856DDEE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7BA199C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  <w:t>FUP</w:t>
            </w:r>
          </w:p>
        </w:tc>
        <w:tc>
          <w:tcPr>
            <w:tcW w:w="2265" w:type="dxa"/>
          </w:tcPr>
          <w:p w14:paraId="1975543C" w14:textId="0EB8E1DF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23</w:t>
            </w:r>
          </w:p>
        </w:tc>
        <w:tc>
          <w:tcPr>
            <w:tcW w:w="2266" w:type="dxa"/>
          </w:tcPr>
          <w:p w14:paraId="452D3E1D" w14:textId="123939D8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.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37</w:t>
            </w:r>
          </w:p>
        </w:tc>
        <w:tc>
          <w:tcPr>
            <w:tcW w:w="2266" w:type="dxa"/>
          </w:tcPr>
          <w:p w14:paraId="73B4C0D7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&lt;0.001</w:t>
            </w:r>
          </w:p>
        </w:tc>
      </w:tr>
      <w:tr w:rsidR="008272E4" w:rsidRPr="00266073" w14:paraId="763D02A5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78CEDF8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5" w:type="dxa"/>
          </w:tcPr>
          <w:p w14:paraId="34921C56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6455CF87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4B076867" w14:textId="77777777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</w:tr>
      <w:tr w:rsidR="008272E4" w:rsidRPr="00266073" w14:paraId="06DA804C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D9B5BDF" w14:textId="77777777" w:rsidR="008272E4" w:rsidRPr="00266073" w:rsidRDefault="008272E4" w:rsidP="006A79F5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  <w:lang w:val="en"/>
              </w:rPr>
              <w:t>Thrombocytopenia</w:t>
            </w:r>
          </w:p>
        </w:tc>
        <w:tc>
          <w:tcPr>
            <w:tcW w:w="2265" w:type="dxa"/>
          </w:tcPr>
          <w:p w14:paraId="6C202B16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2921EA39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2266" w:type="dxa"/>
          </w:tcPr>
          <w:p w14:paraId="152350AC" w14:textId="77777777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</w:p>
        </w:tc>
      </w:tr>
      <w:tr w:rsidR="008272E4" w:rsidRPr="00266073" w14:paraId="72AA9ED0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778A4BA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  <w:t>VGC overdosing</w:t>
            </w:r>
          </w:p>
        </w:tc>
        <w:tc>
          <w:tcPr>
            <w:tcW w:w="2265" w:type="dxa"/>
          </w:tcPr>
          <w:p w14:paraId="3A542121" w14:textId="2F4AFC43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9</w:t>
            </w:r>
          </w:p>
        </w:tc>
        <w:tc>
          <w:tcPr>
            <w:tcW w:w="2266" w:type="dxa"/>
          </w:tcPr>
          <w:p w14:paraId="4887B33F" w14:textId="63F6CC5D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1 –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3.14</w:t>
            </w:r>
          </w:p>
        </w:tc>
        <w:tc>
          <w:tcPr>
            <w:tcW w:w="2266" w:type="dxa"/>
          </w:tcPr>
          <w:p w14:paraId="18F463F0" w14:textId="13ABB312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3</w:t>
            </w:r>
          </w:p>
        </w:tc>
      </w:tr>
      <w:tr w:rsidR="008272E4" w:rsidRPr="00266073" w14:paraId="206A88F2" w14:textId="77777777" w:rsidTr="006A7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69B8D59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  <w:t>MMF</w:t>
            </w: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  <w:t>*</w:t>
            </w:r>
          </w:p>
        </w:tc>
        <w:tc>
          <w:tcPr>
            <w:tcW w:w="2265" w:type="dxa"/>
          </w:tcPr>
          <w:p w14:paraId="688A4581" w14:textId="58C897DE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3</w:t>
            </w:r>
          </w:p>
        </w:tc>
        <w:tc>
          <w:tcPr>
            <w:tcW w:w="2266" w:type="dxa"/>
          </w:tcPr>
          <w:p w14:paraId="1B994C38" w14:textId="43EBA4C3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1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1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.1</w:t>
            </w:r>
          </w:p>
        </w:tc>
        <w:tc>
          <w:tcPr>
            <w:tcW w:w="2266" w:type="dxa"/>
          </w:tcPr>
          <w:p w14:paraId="630DB877" w14:textId="14FAC290" w:rsidR="008272E4" w:rsidRPr="00266073" w:rsidRDefault="008272E4" w:rsidP="006A7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99</w:t>
            </w:r>
          </w:p>
        </w:tc>
      </w:tr>
      <w:tr w:rsidR="008272E4" w:rsidRPr="00266073" w14:paraId="0D64C155" w14:textId="77777777" w:rsidTr="006A7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2146BFB" w14:textId="77777777" w:rsidR="008272E4" w:rsidRPr="00266073" w:rsidRDefault="008272E4" w:rsidP="006A79F5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"/>
              </w:rPr>
              <w:t>FUP</w:t>
            </w:r>
          </w:p>
        </w:tc>
        <w:tc>
          <w:tcPr>
            <w:tcW w:w="2265" w:type="dxa"/>
          </w:tcPr>
          <w:p w14:paraId="547F3B46" w14:textId="1FE03AB6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   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94</w:t>
            </w:r>
          </w:p>
        </w:tc>
        <w:tc>
          <w:tcPr>
            <w:tcW w:w="2266" w:type="dxa"/>
          </w:tcPr>
          <w:p w14:paraId="3011C406" w14:textId="46269BE8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78</w:t>
            </w: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1.13</w:t>
            </w:r>
          </w:p>
        </w:tc>
        <w:tc>
          <w:tcPr>
            <w:tcW w:w="2266" w:type="dxa"/>
          </w:tcPr>
          <w:p w14:paraId="3499DA9E" w14:textId="68680165" w:rsidR="008272E4" w:rsidRPr="00266073" w:rsidRDefault="008272E4" w:rsidP="006A7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26607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50</w:t>
            </w:r>
          </w:p>
        </w:tc>
      </w:tr>
    </w:tbl>
    <w:p w14:paraId="6D599CDD" w14:textId="77777777" w:rsidR="008272E4" w:rsidRDefault="008272E4" w:rsidP="008272E4">
      <w:pPr>
        <w:spacing w:line="480" w:lineRule="auto"/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</w:pPr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 xml:space="preserve">FUP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f</w:t>
      </w:r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 xml:space="preserve">ollow up </w:t>
      </w:r>
      <w:proofErr w:type="spellStart"/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weeks</w:t>
      </w:r>
      <w:proofErr w:type="spellEnd"/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 xml:space="preserve">, MMF </w:t>
      </w:r>
      <w:proofErr w:type="spellStart"/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mycophenolate</w:t>
      </w:r>
      <w:proofErr w:type="spellEnd"/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 xml:space="preserve"> </w:t>
      </w:r>
      <w:proofErr w:type="spellStart"/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mofetil</w:t>
      </w:r>
      <w:proofErr w:type="spellEnd"/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 xml:space="preserve">, OR </w:t>
      </w:r>
      <w:proofErr w:type="spellStart"/>
      <w:r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o</w:t>
      </w:r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dds</w:t>
      </w:r>
      <w:proofErr w:type="spellEnd"/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r</w:t>
      </w:r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 xml:space="preserve">atio, VGC </w:t>
      </w:r>
      <w:proofErr w:type="spellStart"/>
      <w:r w:rsidRPr="00B86038"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valganciclovir</w:t>
      </w:r>
      <w:proofErr w:type="spellEnd"/>
      <w:r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 xml:space="preserve">, 95% CI 95% confidence </w:t>
      </w:r>
      <w:proofErr w:type="spellStart"/>
      <w:r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interval</w:t>
      </w:r>
      <w:proofErr w:type="spellEnd"/>
      <w:r>
        <w:rPr>
          <w:rFonts w:asciiTheme="minorHAnsi" w:hAnsiTheme="minorHAnsi" w:cstheme="minorHAnsi"/>
          <w:color w:val="000000" w:themeColor="text1"/>
          <w:sz w:val="18"/>
          <w:szCs w:val="18"/>
          <w:lang w:eastAsia="ko-KR"/>
        </w:rPr>
        <w:t>.</w:t>
      </w:r>
    </w:p>
    <w:p w14:paraId="21E3B2F6" w14:textId="77777777" w:rsidR="008272E4" w:rsidRPr="00B255AB" w:rsidRDefault="008272E4" w:rsidP="008272E4">
      <w:pPr>
        <w:rPr>
          <w:lang w:val="en-US"/>
        </w:rPr>
      </w:pPr>
      <w:r w:rsidRPr="00860F3B"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"/>
        </w:rPr>
        <w:t>*</w:t>
      </w:r>
      <w:r w:rsidRPr="00860F3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Overall, 19/105 MMF treatment durations had a missing </w:t>
      </w:r>
      <w:proofErr w:type="spellStart"/>
      <w:r w:rsidRPr="00860F3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stopdate</w:t>
      </w:r>
      <w:proofErr w:type="spellEnd"/>
      <w:r w:rsidRPr="00860F3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, and the duration was imputed via median.</w:t>
      </w:r>
    </w:p>
    <w:p w14:paraId="6A5C7AB3" w14:textId="1801D9E9" w:rsidR="00266073" w:rsidRPr="00B255AB" w:rsidRDefault="00266073" w:rsidP="00266073">
      <w:pPr>
        <w:contextualSpacing/>
        <w:mirrorIndents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 w:eastAsia="ko-KR"/>
        </w:rPr>
      </w:pPr>
    </w:p>
    <w:sectPr w:rsidR="00266073" w:rsidRPr="00B255AB" w:rsidSect="008C7C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A85898"/>
    <w:multiLevelType w:val="hybridMultilevel"/>
    <w:tmpl w:val="AE824F98"/>
    <w:lvl w:ilvl="0" w:tplc="55CAA4B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AA43DD"/>
    <w:multiLevelType w:val="hybridMultilevel"/>
    <w:tmpl w:val="00AE78A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2826295">
    <w:abstractNumId w:val="0"/>
  </w:num>
  <w:num w:numId="2" w16cid:durableId="8832516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22A"/>
    <w:rsid w:val="00036C21"/>
    <w:rsid w:val="00042071"/>
    <w:rsid w:val="00047ADD"/>
    <w:rsid w:val="000D37EF"/>
    <w:rsid w:val="0017722A"/>
    <w:rsid w:val="001844C1"/>
    <w:rsid w:val="001B517A"/>
    <w:rsid w:val="002458D4"/>
    <w:rsid w:val="00266073"/>
    <w:rsid w:val="002C2E90"/>
    <w:rsid w:val="002F1FA6"/>
    <w:rsid w:val="0035354F"/>
    <w:rsid w:val="003727AC"/>
    <w:rsid w:val="0037360E"/>
    <w:rsid w:val="003E02CD"/>
    <w:rsid w:val="003F3F7A"/>
    <w:rsid w:val="0043027A"/>
    <w:rsid w:val="00447912"/>
    <w:rsid w:val="004C6E8A"/>
    <w:rsid w:val="004E5B5D"/>
    <w:rsid w:val="004F533A"/>
    <w:rsid w:val="004F648A"/>
    <w:rsid w:val="005060FB"/>
    <w:rsid w:val="00531BBA"/>
    <w:rsid w:val="00533CC9"/>
    <w:rsid w:val="00583B63"/>
    <w:rsid w:val="00596B08"/>
    <w:rsid w:val="005B7446"/>
    <w:rsid w:val="006247C5"/>
    <w:rsid w:val="0068396C"/>
    <w:rsid w:val="006841DD"/>
    <w:rsid w:val="006F2A8F"/>
    <w:rsid w:val="00701298"/>
    <w:rsid w:val="00703B18"/>
    <w:rsid w:val="007168F7"/>
    <w:rsid w:val="007465FB"/>
    <w:rsid w:val="00754C50"/>
    <w:rsid w:val="007E1FD5"/>
    <w:rsid w:val="008038FD"/>
    <w:rsid w:val="008272E4"/>
    <w:rsid w:val="00845438"/>
    <w:rsid w:val="008566F1"/>
    <w:rsid w:val="0087739C"/>
    <w:rsid w:val="00881F82"/>
    <w:rsid w:val="008A21F8"/>
    <w:rsid w:val="008B69D3"/>
    <w:rsid w:val="008C7C4E"/>
    <w:rsid w:val="009158CB"/>
    <w:rsid w:val="00922EC4"/>
    <w:rsid w:val="00944668"/>
    <w:rsid w:val="00954D02"/>
    <w:rsid w:val="00966180"/>
    <w:rsid w:val="00A11084"/>
    <w:rsid w:val="00A2577B"/>
    <w:rsid w:val="00AC48AE"/>
    <w:rsid w:val="00AD5D97"/>
    <w:rsid w:val="00B255AB"/>
    <w:rsid w:val="00B752A6"/>
    <w:rsid w:val="00B777C8"/>
    <w:rsid w:val="00B91C88"/>
    <w:rsid w:val="00C935CA"/>
    <w:rsid w:val="00C9783E"/>
    <w:rsid w:val="00CC7DBB"/>
    <w:rsid w:val="00CE1B34"/>
    <w:rsid w:val="00D621F4"/>
    <w:rsid w:val="00D80F77"/>
    <w:rsid w:val="00DD3F28"/>
    <w:rsid w:val="00E1202C"/>
    <w:rsid w:val="00E16D86"/>
    <w:rsid w:val="00E267A7"/>
    <w:rsid w:val="00E55C41"/>
    <w:rsid w:val="00EA4688"/>
    <w:rsid w:val="00F43026"/>
    <w:rsid w:val="00F46E05"/>
    <w:rsid w:val="00F73191"/>
    <w:rsid w:val="00F77BDA"/>
    <w:rsid w:val="00F9767C"/>
    <w:rsid w:val="00FD49D0"/>
    <w:rsid w:val="00FE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EA86C"/>
  <w15:chartTrackingRefBased/>
  <w15:docId w15:val="{78D28D9D-466D-467E-A63D-ABA942F3B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2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22A"/>
    <w:pPr>
      <w:spacing w:after="0" w:line="240" w:lineRule="auto"/>
    </w:pPr>
    <w:rPr>
      <w:rFonts w:eastAsiaTheme="minorEastAsia"/>
      <w:kern w:val="2"/>
      <w:sz w:val="24"/>
      <w:szCs w:val="24"/>
      <w:lang w:val="fr-CH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722A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772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6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67C"/>
    <w:rPr>
      <w:rFonts w:ascii="Times New Roman" w:eastAsia="Times New Roman" w:hAnsi="Times New Roman" w:cs="Times New Roman"/>
      <w:sz w:val="20"/>
      <w:szCs w:val="20"/>
      <w:lang w:val="fr-CH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67C"/>
    <w:rPr>
      <w:rFonts w:ascii="Times New Roman" w:eastAsia="Times New Roman" w:hAnsi="Times New Roman" w:cs="Times New Roman"/>
      <w:b/>
      <w:bCs/>
      <w:sz w:val="20"/>
      <w:szCs w:val="20"/>
      <w:lang w:val="fr-CH" w:eastAsia="zh-CN"/>
    </w:rPr>
  </w:style>
  <w:style w:type="table" w:styleId="ListTable2">
    <w:name w:val="List Table 2"/>
    <w:basedOn w:val="TableNormal"/>
    <w:uiPriority w:val="47"/>
    <w:rsid w:val="00042071"/>
    <w:pPr>
      <w:spacing w:after="0" w:line="240" w:lineRule="auto"/>
    </w:pPr>
    <w:rPr>
      <w:rFonts w:eastAsiaTheme="minorEastAsia"/>
      <w:kern w:val="2"/>
      <w:sz w:val="24"/>
      <w:szCs w:val="24"/>
      <w:lang w:val="fr-CH"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420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5</Words>
  <Characters>4933</Characters>
  <Application>Microsoft Office Word</Application>
  <DocSecurity>0</DocSecurity>
  <Lines>41</Lines>
  <Paragraphs>1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FYTOS Dionysios</dc:creator>
  <cp:keywords/>
  <dc:description/>
  <cp:lastModifiedBy>Lara Stead</cp:lastModifiedBy>
  <cp:revision>4</cp:revision>
  <dcterms:created xsi:type="dcterms:W3CDTF">2024-04-02T20:39:00Z</dcterms:created>
  <dcterms:modified xsi:type="dcterms:W3CDTF">2024-04-10T11:29:00Z</dcterms:modified>
</cp:coreProperties>
</file>